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body>
    <w:p w:rsidR="00CC183C" w:rsidP="00B63728" w:rsidRDefault="00CC183C" w14:paraId="4E7ED396" w14:textId="6DCD7E4E">
      <w:pPr>
        <w:pStyle w:val="Title"/>
        <w:spacing w:line="276" w:lineRule="auto"/>
        <w:rPr>
          <w:rFonts w:ascii="Times New Roman" w:hAnsi="Times New Roman"/>
          <w:b/>
          <w:bCs/>
          <w:spacing w:val="0"/>
          <w:kern w:val="0"/>
          <w:sz w:val="32"/>
          <w:szCs w:val="40"/>
          <w14:ligatures w14:val="standardContextual"/>
        </w:rPr>
      </w:pPr>
      <w:r w:rsidRPr="00B33ADB">
        <w:rPr>
          <w:rFonts w:ascii="Times New Roman" w:hAnsi="Times New Roman"/>
          <w:b/>
          <w:bCs/>
          <w:noProof/>
          <w:spacing w:val="0"/>
          <w:kern w:val="0"/>
          <w:sz w:val="32"/>
          <w:szCs w:val="40"/>
          <w14:ligatures w14:val="standardContextual"/>
        </w:rPr>
        <mc:AlternateContent>
          <mc:Choice Requires="wps">
            <w:drawing>
              <wp:anchor distT="0" distB="0" distL="114300" distR="114300" simplePos="0" relativeHeight="251659264" behindDoc="0" locked="0" layoutInCell="1" allowOverlap="1" wp14:anchorId="7D9DE991" wp14:editId="2E165ADC">
                <wp:simplePos x="0" y="0"/>
                <wp:positionH relativeFrom="column">
                  <wp:posOffset>0</wp:posOffset>
                </wp:positionH>
                <wp:positionV relativeFrom="paragraph">
                  <wp:posOffset>0</wp:posOffset>
                </wp:positionV>
                <wp:extent cx="635000" cy="635000"/>
                <wp:effectExtent l="9525" t="9525" r="12700" b="12700"/>
                <wp:wrapNone/>
                <wp:docPr id="1" name="Text Box 1"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v:shapetype id="_x0000_t202" coordsize="21600,21600" o:spt="202" path="m,l,21600r21600,l21600,xe" w14:anchorId="508CA87B">
                <v:stroke joinstyle="miter"/>
                <v:path gradientshapeok="t" o:connecttype="rect"/>
              </v:shapetype>
              <v:shape id="Text Box 1"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">
                <o:lock v:ext="edit" selection="t"/>
              </v:shape>
            </w:pict>
          </mc:Fallback>
        </mc:AlternateContent>
      </w:r>
      <w:r w:rsidRPr="00B33ADB">
        <w:rPr>
          <w:rFonts w:ascii="Times New Roman" w:hAnsi="Times New Roman"/>
          <w:b/>
          <w:bCs/>
          <w:spacing w:val="0"/>
          <w:kern w:val="0"/>
          <w:sz w:val="32"/>
          <w:szCs w:val="40"/>
          <w14:ligatures w14:val="standardContextual"/>
        </w:rPr>
        <w:t>GROUP INTERVIEW AND DISCUSSION GUIDE</w:t>
      </w:r>
    </w:p>
    <w:p w:rsidRPr="002F0D10" w:rsidR="002F0D10" w:rsidP="002F0D10" w:rsidRDefault="002F0D10" w14:paraId="42E7DDD0" w14:textId="77777777"/>
    <w:p w:rsidRPr="00B33ADB" w:rsidR="00CC183C" w:rsidP="00B63728" w:rsidRDefault="004A75C6" w14:paraId="48A5042C" w14:textId="56522005">
      <w:pPr>
        <w:pStyle w:val="Title"/>
        <w:spacing w:line="276" w:lineRule="auto"/>
        <w:jc w:val="left"/>
        <w:rPr>
          <w:rFonts w:ascii="Times New Roman" w:hAnsi="Times New Roman"/>
          <w:i/>
          <w:iCs/>
          <w:spacing w:val="0"/>
          <w:kern w:val="0"/>
          <w:sz w:val="20"/>
          <w:szCs w:val="20"/>
          <w14:ligatures w14:val="standardContextual"/>
        </w:rPr>
      </w:pPr>
      <w:r w:rsidRPr="00B33ADB">
        <w:rPr>
          <w:rFonts w:ascii="Times New Roman" w:hAnsi="Times New Roman"/>
          <w:b/>
          <w:bCs/>
          <w:i/>
          <w:iCs/>
          <w:spacing w:val="0"/>
          <w:kern w:val="0"/>
          <w:sz w:val="20"/>
          <w:szCs w:val="20"/>
          <w14:ligatures w14:val="standardContextual"/>
        </w:rPr>
        <w:t xml:space="preserve">Interviews: </w:t>
      </w:r>
      <w:r w:rsidRPr="00B33ADB" w:rsidR="00CC183C">
        <w:rPr>
          <w:rFonts w:ascii="Times New Roman" w:hAnsi="Times New Roman"/>
          <w:i/>
          <w:iCs/>
          <w:spacing w:val="0"/>
          <w:kern w:val="0"/>
          <w:sz w:val="20"/>
          <w:szCs w:val="20"/>
          <w14:ligatures w14:val="standardContextual"/>
        </w:rPr>
        <w:t>MCD, Gynecologists, Head Doctors/Nurses, Maternity Ward Managers</w:t>
      </w:r>
    </w:p>
    <w:p w:rsidRPr="00B33ADB" w:rsidR="004A75C6" w:rsidP="00B63728" w:rsidRDefault="004A75C6" w14:paraId="0A04EFFD" w14:textId="4681F8A6">
      <w:pPr>
        <w:pStyle w:val="Title"/>
        <w:spacing w:line="276" w:lineRule="auto"/>
        <w:jc w:val="left"/>
        <w:rPr>
          <w:rFonts w:ascii="Times New Roman" w:hAnsi="Times New Roman"/>
          <w:b/>
          <w:bCs/>
          <w:i/>
          <w:iCs/>
          <w:spacing w:val="0"/>
          <w:kern w:val="0"/>
          <w:sz w:val="20"/>
          <w:szCs w:val="20"/>
          <w14:ligatures w14:val="standardContextual"/>
        </w:rPr>
      </w:pPr>
      <w:r w:rsidRPr="00B33ADB">
        <w:rPr>
          <w:rFonts w:ascii="Times New Roman" w:hAnsi="Times New Roman"/>
          <w:b/>
          <w:bCs/>
          <w:i/>
          <w:iCs/>
          <w:spacing w:val="0"/>
          <w:kern w:val="0"/>
          <w:sz w:val="20"/>
          <w:szCs w:val="20"/>
          <w14:ligatures w14:val="standardContextual"/>
        </w:rPr>
        <w:t xml:space="preserve">Focus group: </w:t>
      </w:r>
      <w:r w:rsidRPr="00B33ADB">
        <w:rPr>
          <w:rFonts w:ascii="Times New Roman" w:hAnsi="Times New Roman"/>
          <w:spacing w:val="0"/>
          <w:kern w:val="0"/>
          <w:sz w:val="20"/>
          <w:szCs w:val="20"/>
          <w14:ligatures w14:val="standardContextual"/>
        </w:rPr>
        <w:t>bring together at least 7 to 8 midwives/midwives from the 4 maternity hospitals</w:t>
      </w:r>
    </w:p>
    <w:p w:rsidRPr="00B33ADB" w:rsidR="0047777B" w:rsidP="00B63728" w:rsidRDefault="0047777B" w14:paraId="61818691" w14:textId="5D28496B">
      <w:pPr>
        <w:pStyle w:val="Heading2"/>
        <w:spacing w:before="240"/>
        <w:rPr>
          <w:rFonts w:ascii="Times New Roman" w:hAnsi="Times New Roman" w:eastAsia="Times New Roman" w:cs="Times New Roman"/>
          <w:b/>
          <w:bCs/>
          <w:color w:val="auto"/>
          <w:sz w:val="20"/>
          <w:szCs w:val="20"/>
          <w14:ligatures w14:val="standardContextual"/>
        </w:rPr>
      </w:pPr>
      <w:bookmarkStart w:name="_Toc424719892" w:id="0"/>
      <w:bookmarkStart w:name="_Toc477941140" w:id="1"/>
      <w:r w:rsidRPr="00B33ADB">
        <w:rPr>
          <w:rFonts w:ascii="Times New Roman" w:hAnsi="Times New Roman" w:eastAsia="Times New Roman" w:cs="Times New Roman"/>
          <w:b/>
          <w:bCs/>
          <w:color w:val="auto"/>
          <w:sz w:val="20"/>
          <w:szCs w:val="20"/>
          <w14:ligatures w14:val="standardContextual"/>
        </w:rPr>
        <w:t>INTRODUCTIONS</w:t>
      </w:r>
      <w:bookmarkEnd w:id="0"/>
      <w:bookmarkEnd w:id="1"/>
    </w:p>
    <w:p w:rsidRPr="00B33ADB" w:rsidR="0047777B" w:rsidP="00B63728" w:rsidRDefault="0047777B" w14:paraId="411459F8" w14:textId="4D0DC625">
      <w:pPr>
        <w:pStyle w:val="ListParagraph"/>
        <w:numPr>
          <w:ilvl w:val="0"/>
          <w:numId w:val="3"/>
        </w:numPr>
        <w:spacing w:line="276" w:lineRule="auto"/>
        <w:rPr>
          <w:rFonts w:ascii="Times New Roman" w:hAnsi="Times New Roman" w:cs="Times New Roman"/>
          <w:iCs w:val="0"/>
          <w14:ligatures w14:val="standardContextual"/>
        </w:rPr>
      </w:pPr>
      <w:r w:rsidRPr="00B33ADB">
        <w:rPr>
          <w:rFonts w:ascii="Times New Roman" w:hAnsi="Times New Roman" w:cs="Times New Roman"/>
          <w:iCs w:val="0"/>
          <w14:ligatures w14:val="standardContextual"/>
        </w:rPr>
        <w:t>Introduce yourself and let the health care staff in front know that you are here to better understand some aspects related to preterm birth. All answers are welcome: there are no right or wrong answers.</w:t>
      </w:r>
    </w:p>
    <w:p w:rsidRPr="00B33ADB" w:rsidR="0047777B" w:rsidP="00B63728" w:rsidRDefault="0047777B" w14:paraId="564B3691" w14:textId="1D7E53BB">
      <w:pPr>
        <w:pStyle w:val="ListParagraph"/>
        <w:numPr>
          <w:ilvl w:val="0"/>
          <w:numId w:val="3"/>
        </w:numPr>
        <w:spacing w:line="276" w:lineRule="auto"/>
        <w:rPr>
          <w:rFonts w:ascii="Times New Roman" w:hAnsi="Times New Roman" w:cs="Times New Roman"/>
          <w:iCs w:val="0"/>
          <w14:ligatures w14:val="standardContextual"/>
        </w:rPr>
      </w:pPr>
      <w:r w:rsidRPr="00B33ADB">
        <w:rPr>
          <w:rFonts w:ascii="Times New Roman" w:hAnsi="Times New Roman" w:cs="Times New Roman"/>
          <w:iCs w:val="0"/>
          <w14:ligatures w14:val="standardContextual"/>
        </w:rPr>
        <w:t>The interview will be recorded if it is convenient for her. Only the research team will listen to the recording. We will not associate her name with her opinions and experiences about prematurity.</w:t>
      </w:r>
    </w:p>
    <w:p w:rsidRPr="00B33ADB" w:rsidR="0047777B" w:rsidP="7B4418CE" w:rsidRDefault="0047777B" w14:paraId="44CC4B25" w14:textId="3B0C0B75" w14:noSpellErr="1">
      <w:pPr>
        <w:pStyle w:val="ListParagraph"/>
        <w:spacing w:line="276" w:lineRule="auto"/>
        <w:rPr>
          <w:rFonts w:ascii="Times New Roman" w:hAnsi="Times New Roman" w:cs="Times New Roman"/>
          <w:lang w:val="en-US"/>
          <w14:ligatures w14:val="standardContextual"/>
        </w:rPr>
      </w:pPr>
      <w:r w:rsidRPr="7B4418CE" w:rsidR="0047777B">
        <w:rPr>
          <w:rFonts w:ascii="Times New Roman" w:hAnsi="Times New Roman" w:cs="Times New Roman"/>
          <w:lang w:val="en-US"/>
          <w14:ligatures w14:val="standardContextual"/>
        </w:rPr>
        <w:t>The brief consent form should also be recorded and their agreement to participate should also be recorded.</w:t>
      </w:r>
    </w:p>
    <w:p w:rsidRPr="00B33ADB" w:rsidR="0047777B" w:rsidP="00B63728" w:rsidRDefault="0047777B" w14:paraId="7AA3B7A4" w14:textId="6C070CDD">
      <w:pPr>
        <w:spacing w:line="276" w:lineRule="auto"/>
        <w:ind w:left="360"/>
        <w:rPr>
          <w:rFonts w:ascii="Times New Roman" w:hAnsi="Times New Roman" w:eastAsia="Times New Roman" w:cs="Times New Roman"/>
          <w:b/>
          <w:bCs/>
          <w:i/>
          <w:iCs/>
          <w:kern w:val="0"/>
          <w:sz w:val="20"/>
          <w:szCs w:val="20"/>
          <w:lang w:val="en-US"/>
        </w:rPr>
      </w:pPr>
      <w:bookmarkStart w:name="_Hlk89068031" w:id="2"/>
      <w:r w:rsidRPr="00B33ADB">
        <w:rPr>
          <w:rFonts w:ascii="Times New Roman" w:hAnsi="Times New Roman" w:eastAsia="Times New Roman" w:cs="Times New Roman"/>
          <w:b/>
          <w:bCs/>
          <w:i/>
          <w:iCs/>
          <w:kern w:val="0"/>
          <w:sz w:val="20"/>
          <w:szCs w:val="20"/>
          <w:lang w:val="en-US"/>
        </w:rPr>
        <w:t>Start your voice recorder and say out loud:</w:t>
      </w:r>
    </w:p>
    <w:p w:rsidRPr="00B33ADB" w:rsidR="0047777B" w:rsidP="00B63728" w:rsidRDefault="0047777B" w14:paraId="75C90B08" w14:textId="1C86DB74">
      <w:pPr>
        <w:pStyle w:val="ListParagraph"/>
        <w:numPr>
          <w:ilvl w:val="0"/>
          <w:numId w:val="4"/>
        </w:numPr>
        <w:spacing w:before="0" w:after="160" w:line="276" w:lineRule="auto"/>
        <w:contextualSpacing/>
        <w:rPr>
          <w:rFonts w:ascii="Times New Roman" w:hAnsi="Times New Roman" w:cs="Times New Roman"/>
          <w:iCs w:val="0"/>
          <w14:ligatures w14:val="standardContextual"/>
        </w:rPr>
      </w:pPr>
      <w:r w:rsidRPr="00B33ADB">
        <w:rPr>
          <w:rFonts w:ascii="Times New Roman" w:hAnsi="Times New Roman" w:cs="Times New Roman"/>
          <w:iCs w:val="0"/>
          <w14:ligatures w14:val="standardContextual"/>
        </w:rPr>
        <w:t>The name of the CSPS</w:t>
      </w:r>
    </w:p>
    <w:p w:rsidRPr="00B33ADB" w:rsidR="0047777B" w:rsidP="00B63728" w:rsidRDefault="0047777B" w14:paraId="3CB926DF" w14:textId="77777777">
      <w:pPr>
        <w:pStyle w:val="ListParagraph"/>
        <w:numPr>
          <w:ilvl w:val="0"/>
          <w:numId w:val="4"/>
        </w:numPr>
        <w:spacing w:before="0" w:after="160" w:line="276" w:lineRule="auto"/>
        <w:contextualSpacing/>
        <w:rPr>
          <w:rFonts w:ascii="Times New Roman" w:hAnsi="Times New Roman" w:cs="Times New Roman"/>
          <w:iCs w:val="0"/>
          <w14:ligatures w14:val="standardContextual"/>
        </w:rPr>
      </w:pPr>
      <w:r w:rsidRPr="00B33ADB">
        <w:rPr>
          <w:rFonts w:ascii="Times New Roman" w:hAnsi="Times New Roman" w:cs="Times New Roman"/>
          <w:iCs w:val="0"/>
          <w14:ligatures w14:val="standardContextual"/>
        </w:rPr>
        <w:t>Today's date and time (interview date)</w:t>
      </w:r>
    </w:p>
    <w:p w:rsidRPr="00B33ADB" w:rsidR="0047777B" w:rsidP="7B4418CE" w:rsidRDefault="0047777B" w14:paraId="26150152" w14:textId="6AFE60B5" w14:noSpellErr="1">
      <w:pPr>
        <w:pStyle w:val="ListParagraph"/>
        <w:spacing w:before="0" w:after="160" w:line="276" w:lineRule="auto"/>
        <w:contextualSpacing/>
        <w:rPr>
          <w:rFonts w:ascii="Times New Roman" w:hAnsi="Times New Roman" w:cs="Times New Roman"/>
          <w:b w:val="1"/>
          <w:bCs w:val="1"/>
          <w:i w:val="1"/>
          <w:iCs w:val="1"/>
          <w:lang w:val="en-US"/>
          <w14:ligatures w14:val="standardContextual"/>
        </w:rPr>
      </w:pPr>
      <w:r w:rsidRPr="7B4418CE" w:rsidR="0047777B">
        <w:rPr>
          <w:rFonts w:ascii="Times New Roman" w:hAnsi="Times New Roman" w:cs="Times New Roman"/>
          <w:lang w:val="en-US"/>
          <w14:ligatures w14:val="standardContextual"/>
        </w:rPr>
        <w:t xml:space="preserve">The function, </w:t>
      </w:r>
      <w:r w:rsidRPr="7B4418CE" w:rsidR="0047777B">
        <w:rPr>
          <w:rFonts w:ascii="Times New Roman" w:hAnsi="Times New Roman" w:cs="Times New Roman"/>
          <w:lang w:val="en-US"/>
          <w14:ligatures w14:val="standardContextual"/>
        </w:rPr>
        <w:t xml:space="preserve">title</w:t>
      </w:r>
      <w:r w:rsidRPr="7B4418CE" w:rsidR="0047777B">
        <w:rPr>
          <w:rFonts w:ascii="Times New Roman" w:hAnsi="Times New Roman" w:cs="Times New Roman"/>
          <w:lang w:val="en-US"/>
          <w14:ligatures w14:val="standardContextual"/>
        </w:rPr>
        <w:t xml:space="preserve"> and role of your contact: ICP of (NAME of CSPS), Maternity manager of (name of CSPS) </w:t>
      </w:r>
      <w:r w:rsidRPr="7B4418CE" w:rsidR="0047777B">
        <w:rPr>
          <w:rFonts w:ascii="Times New Roman" w:hAnsi="Times New Roman" w:cs="Times New Roman"/>
          <w:b w:val="1"/>
          <w:bCs w:val="1"/>
          <w:i w:val="1"/>
          <w:iCs w:val="1"/>
          <w:lang w:val="en-US"/>
          <w14:ligatures w14:val="standardContextual"/>
        </w:rPr>
        <w:t>(see question 1)</w:t>
      </w:r>
    </w:p>
    <w:p w:rsidRPr="00B33ADB" w:rsidR="0047777B" w:rsidP="00B63728" w:rsidRDefault="0047777B" w14:paraId="0EE06522" w14:textId="338A8B55">
      <w:pPr>
        <w:pStyle w:val="ListParagraph"/>
        <w:numPr>
          <w:ilvl w:val="0"/>
          <w:numId w:val="4"/>
        </w:numPr>
        <w:spacing w:before="0" w:after="160" w:line="276" w:lineRule="auto"/>
        <w:contextualSpacing/>
        <w:rPr>
          <w:rFonts w:ascii="Times New Roman" w:hAnsi="Times New Roman" w:cs="Times New Roman"/>
          <w:iCs w:val="0"/>
          <w14:ligatures w14:val="standardContextual"/>
        </w:rPr>
      </w:pPr>
      <w:r w:rsidRPr="00B33ADB">
        <w:rPr>
          <w:rFonts w:ascii="Times New Roman" w:hAnsi="Times New Roman" w:cs="Times New Roman"/>
          <w:iCs w:val="0"/>
          <w14:ligatures w14:val="standardContextual"/>
        </w:rPr>
        <w:t>Do not say the name of the person you are talking to.</w:t>
      </w:r>
    </w:p>
    <w:bookmarkEnd w:id="2"/>
    <w:p w:rsidRPr="00737939" w:rsidR="00AA78E9" w:rsidP="00B63728" w:rsidRDefault="00FB5472" w14:paraId="1CFAD997" w14:textId="6A9D4129">
      <w:pPr>
        <w:pStyle w:val="xxmsonormal"/>
        <w:spacing w:line="276" w:lineRule="auto"/>
        <w:jc w:val="both"/>
      </w:pPr>
      <w:r w:rsidRPr="00737939">
        <w:rPr>
          <w:b/>
          <w:bCs/>
          <w:sz w:val="20"/>
          <w:szCs w:val="20"/>
          <w:lang w:val="en-US"/>
        </w:rPr>
        <w:t xml:space="preserve">INFORMED CONSENT: </w:t>
      </w:r>
      <w:r w:rsidRPr="00737939">
        <w:rPr>
          <w:sz w:val="20"/>
          <w:szCs w:val="20"/>
          <w:lang w:val="en-US"/>
        </w:rPr>
        <w:t xml:space="preserve">Hello, thank you very much in advance for your availability and the time you give us. We are a research team from Ghent University, IRSS and </w:t>
      </w:r>
      <w:proofErr w:type="spellStart"/>
      <w:r w:rsidRPr="00737939">
        <w:rPr>
          <w:sz w:val="20"/>
          <w:szCs w:val="20"/>
          <w:lang w:val="en-US"/>
        </w:rPr>
        <w:t>AFRICSanté</w:t>
      </w:r>
      <w:proofErr w:type="spellEnd"/>
      <w:r w:rsidRPr="00737939">
        <w:rPr>
          <w:sz w:val="20"/>
          <w:szCs w:val="20"/>
          <w:lang w:val="en-US"/>
        </w:rPr>
        <w:t xml:space="preserve">. We are conducting qualitative research on preterm birth in urban areas of Burkina Faso. Our goal is to better understand this phenomenon </w:t>
      </w:r>
      <w:proofErr w:type="gramStart"/>
      <w:r w:rsidRPr="00737939">
        <w:rPr>
          <w:sz w:val="20"/>
          <w:szCs w:val="20"/>
          <w:lang w:val="en-US"/>
        </w:rPr>
        <w:t>in order to</w:t>
      </w:r>
      <w:proofErr w:type="gramEnd"/>
      <w:r w:rsidRPr="00737939">
        <w:rPr>
          <w:sz w:val="20"/>
          <w:szCs w:val="20"/>
          <w:lang w:val="en-US"/>
        </w:rPr>
        <w:t xml:space="preserve"> improve services and health care for mothers and preterm infants. Your participation is essential to help us understand the specific challenges you face in your health center and to identify opportunities for improvement.</w:t>
      </w:r>
    </w:p>
    <w:p w:rsidRPr="00737939" w:rsidR="00AA78E9" w:rsidP="00B63728" w:rsidRDefault="00AA78E9" w14:paraId="100C0DFE" w14:textId="77777777">
      <w:pPr>
        <w:pStyle w:val="xxmsonormal"/>
        <w:spacing w:line="276" w:lineRule="auto"/>
        <w:jc w:val="both"/>
      </w:pPr>
      <w:r w:rsidRPr="00737939">
        <w:rPr>
          <w:sz w:val="20"/>
          <w:szCs w:val="20"/>
          <w:lang w:val="en-US"/>
        </w:rPr>
        <w:t xml:space="preserve">Today’s interview will be </w:t>
      </w:r>
      <w:proofErr w:type="gramStart"/>
      <w:r w:rsidRPr="00737939">
        <w:rPr>
          <w:sz w:val="20"/>
          <w:szCs w:val="20"/>
          <w:lang w:val="en-US"/>
        </w:rPr>
        <w:t>confidential</w:t>
      </w:r>
      <w:proofErr w:type="gramEnd"/>
      <w:r w:rsidRPr="00737939">
        <w:rPr>
          <w:sz w:val="20"/>
          <w:szCs w:val="20"/>
          <w:lang w:val="en-US"/>
        </w:rPr>
        <w:t xml:space="preserve"> and the information collected will be used for research purposes only. You are free not to answer any questions that make you uncomfortable and you can stop the interview at any time. Do you have any questions before we begin? With your permission, may we begin the interview?</w:t>
      </w:r>
    </w:p>
    <w:p w:rsidRPr="00737939" w:rsidR="00AA78E9" w:rsidP="00737939" w:rsidRDefault="00AA78E9" w14:paraId="39BAEAFB" w14:textId="3FB0BC54">
      <w:pPr>
        <w:pStyle w:val="xxmsolistparagraph"/>
        <w:numPr>
          <w:ilvl w:val="0"/>
          <w:numId w:val="1"/>
        </w:numPr>
        <w:spacing w:after="60" w:afterAutospacing="0" w:line="276" w:lineRule="auto"/>
        <w:rPr>
          <w:sz w:val="20"/>
          <w:szCs w:val="20"/>
        </w:rPr>
      </w:pPr>
      <w:r w:rsidRPr="00737939">
        <w:rPr>
          <w:sz w:val="20"/>
          <w:szCs w:val="20"/>
        </w:rPr>
        <w:t xml:space="preserve">Could you start by introducing yourself (no name), your title, your position and your role, please? How </w:t>
      </w:r>
      <w:r w:rsidRPr="00737939" w:rsidR="008277F6">
        <w:rPr>
          <w:sz w:val="20"/>
          <w:szCs w:val="20"/>
          <w:lang w:val="fr-FR"/>
        </w:rPr>
        <w:t xml:space="preserve">long </w:t>
      </w:r>
      <w:r w:rsidRPr="00737939">
        <w:rPr>
          <w:sz w:val="20"/>
          <w:szCs w:val="20"/>
        </w:rPr>
        <w:t>have you been in this position?</w:t>
      </w:r>
    </w:p>
    <w:p w:rsidRPr="00737939" w:rsidR="00A207E6" w:rsidP="00737939" w:rsidRDefault="00A207E6" w14:paraId="46D279DD" w14:textId="77777777">
      <w:pPr>
        <w:pStyle w:val="xxmsolistparagraph"/>
        <w:numPr>
          <w:ilvl w:val="0"/>
          <w:numId w:val="1"/>
        </w:numPr>
        <w:spacing w:after="60" w:afterAutospacing="0" w:line="276" w:lineRule="auto"/>
        <w:rPr>
          <w:sz w:val="20"/>
          <w:szCs w:val="20"/>
        </w:rPr>
      </w:pPr>
      <w:r w:rsidRPr="00737939">
        <w:rPr>
          <w:sz w:val="20"/>
          <w:szCs w:val="20"/>
        </w:rPr>
        <w:t>How do you define premature birth in your health center?</w:t>
      </w:r>
    </w:p>
    <w:p w:rsidRPr="00737939" w:rsidR="00325DBD" w:rsidP="00737939" w:rsidRDefault="00A207E6" w14:paraId="650C11F0" w14:textId="77777777">
      <w:pPr>
        <w:pStyle w:val="xxmsolistparagraph"/>
        <w:numPr>
          <w:ilvl w:val="0"/>
          <w:numId w:val="1"/>
        </w:numPr>
        <w:spacing w:after="60" w:afterAutospacing="0" w:line="276" w:lineRule="auto"/>
        <w:rPr>
          <w:sz w:val="20"/>
          <w:szCs w:val="20"/>
        </w:rPr>
      </w:pPr>
      <w:r w:rsidRPr="00737939">
        <w:rPr>
          <w:sz w:val="20"/>
          <w:szCs w:val="20"/>
        </w:rPr>
        <w:t>Now that we have defined what premature birth is, how is it measured in your health center?</w:t>
      </w:r>
    </w:p>
    <w:p w:rsidRPr="00737939" w:rsidR="00325DBD" w:rsidP="00737939" w:rsidRDefault="003660BD" w14:paraId="7C996C48" w14:textId="54AC206A">
      <w:pPr>
        <w:pStyle w:val="ListParagraph"/>
        <w:numPr>
          <w:ilvl w:val="1"/>
          <w:numId w:val="1"/>
        </w:numPr>
        <w:spacing w:after="60" w:line="276" w:lineRule="auto"/>
        <w:rPr>
          <w:rFonts w:ascii="Times New Roman" w:hAnsi="Times New Roman" w:cs="Times New Roman"/>
          <w:iCs w:val="0"/>
          <w14:ligatures w14:val="standardContextual"/>
        </w:rPr>
      </w:pPr>
      <w:r w:rsidRPr="00737939">
        <w:rPr>
          <w:rFonts w:ascii="Times New Roman" w:hAnsi="Times New Roman" w:cs="Times New Roman"/>
          <w:iCs w:val="0"/>
          <w14:ligatures w14:val="standardContextual"/>
        </w:rPr>
        <w:t>Out of 10 women who come to their first CPN, how many know the date of their last period? In which trimester of pregnancy or what gestational age do women most often come to their first CPN? Do you think that women know precisely (plus or minus a week, plus or minus a month) the date of their last period during their first CPN?</w:t>
      </w:r>
    </w:p>
    <w:p w:rsidRPr="00737939" w:rsidR="00325DBD" w:rsidP="00737939" w:rsidRDefault="00325DBD" w14:paraId="596D0FF4" w14:textId="11092C5C">
      <w:pPr>
        <w:pStyle w:val="ListParagraph"/>
        <w:numPr>
          <w:ilvl w:val="1"/>
          <w:numId w:val="1"/>
        </w:numPr>
        <w:spacing w:after="60" w:line="276" w:lineRule="auto"/>
        <w:rPr>
          <w:rFonts w:ascii="Times New Roman" w:hAnsi="Times New Roman" w:cs="Times New Roman"/>
          <w:iCs w:val="0"/>
          <w14:ligatures w14:val="standardContextual"/>
        </w:rPr>
      </w:pPr>
      <w:r w:rsidRPr="00737939">
        <w:rPr>
          <w:rFonts w:ascii="Times New Roman" w:hAnsi="Times New Roman" w:cs="Times New Roman"/>
          <w:iCs w:val="0"/>
          <w14:ligatures w14:val="standardContextual"/>
        </w:rPr>
        <w:t>Do pregnant women who present for their first ANC later (after the 3rd month of pregnancy) in pregnancy always remember the date of their last period?</w:t>
      </w:r>
    </w:p>
    <w:p w:rsidRPr="00737939" w:rsidR="00325DBD" w:rsidP="7B4418CE" w:rsidRDefault="00325DBD" w14:paraId="365619B2" w14:textId="62ED59C1" w14:noSpellErr="1">
      <w:pPr>
        <w:pStyle w:val="ListParagraph"/>
        <w:spacing w:after="60" w:line="276" w:lineRule="auto"/>
        <w:rPr>
          <w:rFonts w:ascii="Times New Roman" w:hAnsi="Times New Roman" w:cs="Times New Roman"/>
          <w:lang w:val="en-US"/>
          <w14:ligatures w14:val="standardContextual"/>
        </w:rPr>
      </w:pPr>
      <w:r w:rsidRPr="7B4418CE" w:rsidR="00325DBD">
        <w:rPr>
          <w:rFonts w:ascii="Times New Roman" w:hAnsi="Times New Roman" w:cs="Times New Roman"/>
          <w:lang w:val="en-US"/>
          <w14:ligatures w14:val="standardContextual"/>
        </w:rPr>
        <w:t xml:space="preserve">If the pregnant woman does not remember at all, how does the midwife </w:t>
      </w:r>
      <w:r w:rsidRPr="7B4418CE" w:rsidR="00325DBD">
        <w:rPr>
          <w:rFonts w:ascii="Times New Roman" w:hAnsi="Times New Roman" w:cs="Times New Roman"/>
          <w:lang w:val="en-US"/>
          <w14:ligatures w14:val="standardContextual"/>
        </w:rPr>
        <w:t>determine</w:t>
      </w:r>
      <w:r w:rsidRPr="7B4418CE" w:rsidR="00325DBD">
        <w:rPr>
          <w:rFonts w:ascii="Times New Roman" w:hAnsi="Times New Roman" w:cs="Times New Roman"/>
          <w:lang w:val="en-US"/>
          <w14:ligatures w14:val="standardContextual"/>
        </w:rPr>
        <w:t xml:space="preserve"> the gestational age (fundal height)?</w:t>
      </w:r>
    </w:p>
    <w:p w:rsidRPr="00737939" w:rsidR="00325DBD" w:rsidP="7B4418CE" w:rsidRDefault="00325DBD" w14:paraId="5FCCA9B4" w14:textId="77777777" w14:noSpellErr="1">
      <w:pPr>
        <w:pStyle w:val="ListParagraph"/>
        <w:spacing w:after="60" w:line="276" w:lineRule="auto"/>
        <w:rPr>
          <w:rFonts w:ascii="Times New Roman" w:hAnsi="Times New Roman" w:cs="Times New Roman"/>
          <w:lang w:val="en-US"/>
          <w14:ligatures w14:val="standardContextual"/>
        </w:rPr>
      </w:pPr>
      <w:r w:rsidRPr="7B4418CE" w:rsidR="00325DBD">
        <w:rPr>
          <w:rFonts w:ascii="Times New Roman" w:hAnsi="Times New Roman" w:cs="Times New Roman"/>
          <w:lang w:val="en-US"/>
          <w14:ligatures w14:val="standardContextual"/>
        </w:rPr>
        <w:t xml:space="preserve">How do you calculate gestational age from fundal height? By </w:t>
      </w:r>
      <w:r w:rsidRPr="7B4418CE" w:rsidR="00325DBD">
        <w:rPr>
          <w:rFonts w:ascii="Times New Roman" w:hAnsi="Times New Roman" w:cs="Times New Roman"/>
          <w:lang w:val="en-US"/>
          <w14:ligatures w14:val="standardContextual"/>
        </w:rPr>
        <w:t>gestogram</w:t>
      </w:r>
      <w:r w:rsidRPr="7B4418CE" w:rsidR="00325DBD">
        <w:rPr>
          <w:rFonts w:ascii="Times New Roman" w:hAnsi="Times New Roman" w:cs="Times New Roman"/>
          <w:lang w:val="en-US"/>
          <w14:ligatures w14:val="standardContextual"/>
        </w:rPr>
        <w:t xml:space="preserve"> or by table)?</w:t>
      </w:r>
    </w:p>
    <w:p w:rsidRPr="00737939" w:rsidR="00325DBD" w:rsidP="00737939" w:rsidRDefault="00325DBD" w14:paraId="10778D3B" w14:textId="761925A0">
      <w:pPr>
        <w:pStyle w:val="ListParagraph"/>
        <w:numPr>
          <w:ilvl w:val="1"/>
          <w:numId w:val="1"/>
        </w:numPr>
        <w:spacing w:after="60" w:line="276" w:lineRule="auto"/>
        <w:rPr>
          <w:rFonts w:ascii="Times New Roman" w:hAnsi="Times New Roman" w:cs="Times New Roman"/>
          <w:iCs w:val="0"/>
          <w14:ligatures w14:val="standardContextual"/>
        </w:rPr>
      </w:pPr>
      <w:r w:rsidRPr="00737939">
        <w:rPr>
          <w:rFonts w:ascii="Times New Roman" w:hAnsi="Times New Roman" w:cs="Times New Roman"/>
          <w:iCs w:val="0"/>
          <w14:ligatures w14:val="standardContextual"/>
        </w:rPr>
        <w:t>Do you have the equipment to perform the gestational age calculation? If not, what approach do you use in this case?</w:t>
      </w:r>
    </w:p>
    <w:p w:rsidRPr="00737939" w:rsidR="00325DBD" w:rsidP="00737939" w:rsidRDefault="00325DBD" w14:paraId="5571D0B9" w14:textId="51F7C04F">
      <w:pPr>
        <w:pStyle w:val="ListParagraph"/>
        <w:numPr>
          <w:ilvl w:val="1"/>
          <w:numId w:val="1"/>
        </w:numPr>
        <w:spacing w:after="60" w:line="276" w:lineRule="auto"/>
        <w:rPr>
          <w:rFonts w:ascii="Times New Roman" w:hAnsi="Times New Roman" w:cs="Times New Roman"/>
          <w:iCs w:val="0"/>
          <w14:ligatures w14:val="standardContextual"/>
        </w:rPr>
      </w:pPr>
      <w:r w:rsidRPr="00737939">
        <w:rPr>
          <w:rFonts w:ascii="Times New Roman" w:hAnsi="Times New Roman" w:cs="Times New Roman"/>
          <w:iCs w:val="0"/>
          <w14:ligatures w14:val="standardContextual"/>
        </w:rPr>
        <w:lastRenderedPageBreak/>
        <w:t>When calculating gestational age, which estimate takes priority: that of the uterine height or that of the date of the last menstrual period?</w:t>
      </w:r>
    </w:p>
    <w:p w:rsidRPr="00737939" w:rsidR="00325DBD" w:rsidP="00737939" w:rsidRDefault="00325DBD" w14:paraId="5DBBA5FB" w14:textId="77777777">
      <w:pPr>
        <w:pStyle w:val="ListParagraph"/>
        <w:numPr>
          <w:ilvl w:val="1"/>
          <w:numId w:val="1"/>
        </w:numPr>
        <w:spacing w:after="60" w:line="276" w:lineRule="auto"/>
        <w:rPr>
          <w:rFonts w:ascii="Times New Roman" w:hAnsi="Times New Roman" w:cs="Times New Roman"/>
          <w:iCs w:val="0"/>
          <w14:ligatures w14:val="standardContextual"/>
        </w:rPr>
      </w:pPr>
      <w:r w:rsidRPr="00737939">
        <w:rPr>
          <w:rFonts w:ascii="Times New Roman" w:hAnsi="Times New Roman" w:cs="Times New Roman"/>
          <w:iCs w:val="0"/>
          <w14:ligatures w14:val="standardContextual"/>
        </w:rPr>
        <w:t>Do women sometimes come with an ultrasound estimate? In that case, which estimate takes priority: the ultrasound estimate, the uterine height estimate, or the date of the last period?</w:t>
      </w:r>
    </w:p>
    <w:p w:rsidRPr="00737939" w:rsidR="00325DBD" w:rsidP="00737939" w:rsidRDefault="00325DBD" w14:paraId="34DCAA21" w14:textId="792A5A4A">
      <w:pPr>
        <w:pStyle w:val="ListParagraph"/>
        <w:numPr>
          <w:ilvl w:val="1"/>
          <w:numId w:val="1"/>
        </w:numPr>
        <w:spacing w:after="60" w:line="276" w:lineRule="auto"/>
        <w:rPr>
          <w:rFonts w:ascii="Times New Roman" w:hAnsi="Times New Roman" w:cs="Times New Roman"/>
          <w:iCs w:val="0"/>
          <w14:ligatures w14:val="standardContextual"/>
        </w:rPr>
      </w:pPr>
      <w:r w:rsidRPr="00737939">
        <w:rPr>
          <w:rFonts w:ascii="Times New Roman" w:hAnsi="Times New Roman" w:cs="Times New Roman"/>
          <w:iCs w:val="0"/>
          <w14:ligatures w14:val="standardContextual"/>
        </w:rPr>
        <w:t>In case the gestational age estimates by last menstrual period, fundal height and ultrasound are different, which estimate do you decide to use and why?</w:t>
      </w:r>
    </w:p>
    <w:p w:rsidRPr="00737939" w:rsidR="00A207E6" w:rsidP="00737939" w:rsidRDefault="00A207E6" w14:paraId="12E5B967" w14:textId="1B191F4D">
      <w:pPr>
        <w:pStyle w:val="xxmsolistparagraph"/>
        <w:numPr>
          <w:ilvl w:val="0"/>
          <w:numId w:val="1"/>
        </w:numPr>
        <w:spacing w:after="60" w:afterAutospacing="0" w:line="276" w:lineRule="auto"/>
        <w:rPr>
          <w:sz w:val="20"/>
          <w:szCs w:val="20"/>
        </w:rPr>
      </w:pPr>
      <w:r w:rsidRPr="00737939">
        <w:rPr>
          <w:sz w:val="20"/>
          <w:szCs w:val="20"/>
        </w:rPr>
        <w:t>Is information on premature births recorded in the delivery register? Is this reflected in your monthly activity report?</w:t>
      </w:r>
    </w:p>
    <w:p w:rsidRPr="00737939" w:rsidR="00A207E6" w:rsidP="00737939" w:rsidRDefault="00A207E6" w14:paraId="3621A316" w14:textId="4230524E">
      <w:pPr>
        <w:pStyle w:val="xxmsolistparagraph"/>
        <w:numPr>
          <w:ilvl w:val="0"/>
          <w:numId w:val="1"/>
        </w:numPr>
        <w:spacing w:before="0" w:beforeAutospacing="0" w:after="60" w:afterAutospacing="0" w:line="276" w:lineRule="auto"/>
        <w:rPr>
          <w:sz w:val="20"/>
          <w:szCs w:val="20"/>
        </w:rPr>
      </w:pPr>
      <w:r w:rsidRPr="00737939">
        <w:rPr>
          <w:sz w:val="20"/>
          <w:szCs w:val="20"/>
        </w:rPr>
        <w:t>How many premature babies are born each month in your health center?</w:t>
      </w:r>
    </w:p>
    <w:p w:rsidRPr="00737939" w:rsidR="00A207E6" w:rsidP="7B4418CE" w:rsidRDefault="00A207E6" w14:paraId="3B6A38DC" w14:textId="74ED0F57" w14:noSpellErr="1">
      <w:pPr>
        <w:pStyle w:val="xxmsolistparagraph"/>
        <w:numPr>
          <w:ilvl w:val="1"/>
          <w:numId w:val="5"/>
        </w:numPr>
        <w:spacing w:before="0" w:beforeAutospacing="off" w:after="60" w:afterAutospacing="off" w:line="276" w:lineRule="auto"/>
        <w:rPr>
          <w:sz w:val="20"/>
          <w:szCs w:val="20"/>
          <w:lang w:val="en-US"/>
        </w:rPr>
      </w:pPr>
      <w:r w:rsidRPr="7B4418CE" w:rsidR="00A207E6">
        <w:rPr>
          <w:sz w:val="20"/>
          <w:szCs w:val="20"/>
          <w:lang w:val="en-US"/>
        </w:rPr>
        <w:t xml:space="preserve">To get </w:t>
      </w:r>
      <w:r w:rsidRPr="7B4418CE" w:rsidR="00A207E6">
        <w:rPr>
          <w:sz w:val="20"/>
          <w:szCs w:val="20"/>
          <w:lang w:val="en-US"/>
        </w:rPr>
        <w:t>a rough idea</w:t>
      </w:r>
      <w:r w:rsidRPr="7B4418CE" w:rsidR="00A207E6">
        <w:rPr>
          <w:sz w:val="20"/>
          <w:szCs w:val="20"/>
          <w:lang w:val="en-US"/>
        </w:rPr>
        <w:t xml:space="preserve">, he can </w:t>
      </w:r>
      <w:r w:rsidRPr="7B4418CE" w:rsidR="00A207E6">
        <w:rPr>
          <w:sz w:val="20"/>
          <w:szCs w:val="20"/>
          <w:lang w:val="en-US"/>
        </w:rPr>
        <w:t>possibly use</w:t>
      </w:r>
      <w:r w:rsidRPr="7B4418CE" w:rsidR="00A207E6">
        <w:rPr>
          <w:sz w:val="20"/>
          <w:szCs w:val="20"/>
          <w:lang w:val="en-US"/>
        </w:rPr>
        <w:t xml:space="preserve"> his birth register.</w:t>
      </w:r>
    </w:p>
    <w:p w:rsidRPr="00737939" w:rsidR="00A207E6" w:rsidP="00737939" w:rsidRDefault="00A207E6" w14:paraId="6E346BA7" w14:textId="388FBBCA">
      <w:pPr>
        <w:pStyle w:val="xxmsolistparagraph"/>
        <w:numPr>
          <w:ilvl w:val="1"/>
          <w:numId w:val="5"/>
        </w:numPr>
        <w:spacing w:before="0" w:beforeAutospacing="0" w:after="60" w:afterAutospacing="0" w:line="276" w:lineRule="auto"/>
        <w:rPr>
          <w:sz w:val="20"/>
          <w:szCs w:val="20"/>
        </w:rPr>
      </w:pPr>
      <w:r w:rsidRPr="00737939">
        <w:rPr>
          <w:sz w:val="20"/>
          <w:szCs w:val="20"/>
        </w:rPr>
        <w:t>If he has no idea and wants to consult his register, continue the interview and offer to come back to get the information on prematurity for the last 7 months (January to July).</w:t>
      </w:r>
    </w:p>
    <w:p w:rsidRPr="00737939" w:rsidR="003660BD" w:rsidP="7B4418CE" w:rsidRDefault="00AA78E9" w14:paraId="5A2E1503" w14:textId="6529F991" w14:noSpellErr="1">
      <w:pPr>
        <w:pStyle w:val="xxmsolistparagraph"/>
        <w:numPr>
          <w:ilvl w:val="0"/>
          <w:numId w:val="1"/>
        </w:numPr>
        <w:spacing w:before="0" w:beforeAutospacing="off" w:after="60" w:afterAutospacing="off" w:line="276" w:lineRule="auto"/>
        <w:rPr>
          <w:sz w:val="20"/>
          <w:szCs w:val="20"/>
          <w:lang w:val="en-US"/>
        </w:rPr>
      </w:pPr>
      <w:r w:rsidRPr="7B4418CE" w:rsidR="00AA78E9">
        <w:rPr>
          <w:sz w:val="20"/>
          <w:szCs w:val="20"/>
          <w:lang w:val="en-US"/>
        </w:rPr>
        <w:t xml:space="preserve">Is preterm birth a major public health challenge you face in your health center? What types of challenges do you face in your department </w:t>
      </w:r>
      <w:r w:rsidRPr="7B4418CE" w:rsidR="00AA78E9">
        <w:rPr>
          <w:sz w:val="20"/>
          <w:szCs w:val="20"/>
          <w:lang w:val="en-US"/>
        </w:rPr>
        <w:t>regarding</w:t>
      </w:r>
      <w:r w:rsidRPr="7B4418CE" w:rsidR="00AA78E9">
        <w:rPr>
          <w:sz w:val="20"/>
          <w:szCs w:val="20"/>
          <w:lang w:val="en-US"/>
        </w:rPr>
        <w:t xml:space="preserve"> pregnancy, </w:t>
      </w:r>
      <w:r w:rsidRPr="7B4418CE" w:rsidR="00AA78E9">
        <w:rPr>
          <w:sz w:val="20"/>
          <w:szCs w:val="20"/>
          <w:lang w:val="en-US"/>
        </w:rPr>
        <w:t>childbirth</w:t>
      </w:r>
      <w:r w:rsidRPr="7B4418CE" w:rsidR="00AA78E9">
        <w:rPr>
          <w:sz w:val="20"/>
          <w:szCs w:val="20"/>
          <w:lang w:val="en-US"/>
        </w:rPr>
        <w:t xml:space="preserve"> and newborn care?</w:t>
      </w:r>
    </w:p>
    <w:p w:rsidRPr="00737939" w:rsidR="005644B9" w:rsidP="7B4418CE" w:rsidRDefault="00A6031C" w14:paraId="5CC67129" w14:textId="1AAD6846" w14:noSpellErr="1">
      <w:pPr>
        <w:pStyle w:val="xxmsolistparagraph"/>
        <w:numPr>
          <w:ilvl w:val="0"/>
          <w:numId w:val="1"/>
        </w:numPr>
        <w:spacing w:after="60" w:afterAutospacing="off" w:line="276" w:lineRule="auto"/>
        <w:rPr>
          <w:sz w:val="20"/>
          <w:szCs w:val="20"/>
          <w:lang w:val="en-US"/>
        </w:rPr>
      </w:pPr>
      <w:r w:rsidRPr="7B4418CE" w:rsidR="00A6031C">
        <w:rPr>
          <w:sz w:val="20"/>
          <w:szCs w:val="20"/>
          <w:lang w:val="en-US"/>
        </w:rPr>
        <w:t xml:space="preserve">Do you have the necessary technical platform, </w:t>
      </w:r>
      <w:r w:rsidRPr="7B4418CE" w:rsidR="00A6031C">
        <w:rPr>
          <w:sz w:val="20"/>
          <w:szCs w:val="20"/>
          <w:lang w:val="en-US"/>
        </w:rPr>
        <w:t>that is to say the</w:t>
      </w:r>
      <w:r w:rsidRPr="7B4418CE" w:rsidR="00A6031C">
        <w:rPr>
          <w:sz w:val="20"/>
          <w:szCs w:val="20"/>
          <w:lang w:val="en-US"/>
        </w:rPr>
        <w:t xml:space="preserve"> trained personnel, the </w:t>
      </w:r>
      <w:r w:rsidRPr="7B4418CE" w:rsidR="00A6031C">
        <w:rPr>
          <w:sz w:val="20"/>
          <w:szCs w:val="20"/>
          <w:lang w:val="en-US"/>
        </w:rPr>
        <w:t>medications</w:t>
      </w:r>
      <w:r w:rsidRPr="7B4418CE" w:rsidR="00A6031C">
        <w:rPr>
          <w:sz w:val="20"/>
          <w:szCs w:val="20"/>
          <w:lang w:val="en-US"/>
        </w:rPr>
        <w:t xml:space="preserve"> and the equipment to manage cases of premature birth?</w:t>
      </w:r>
    </w:p>
    <w:p w:rsidRPr="00737939" w:rsidR="00A6031C" w:rsidP="00737939" w:rsidRDefault="005644B9" w14:paraId="10D045F6" w14:textId="40DF1407">
      <w:pPr>
        <w:pStyle w:val="xxmsolistparagraph"/>
        <w:numPr>
          <w:ilvl w:val="1"/>
          <w:numId w:val="1"/>
        </w:numPr>
        <w:spacing w:after="60" w:afterAutospacing="0" w:line="276" w:lineRule="auto"/>
        <w:rPr>
          <w:sz w:val="20"/>
          <w:szCs w:val="20"/>
        </w:rPr>
      </w:pPr>
      <w:r w:rsidRPr="00737939">
        <w:rPr>
          <w:sz w:val="20"/>
          <w:szCs w:val="20"/>
        </w:rPr>
        <w:t>Probe for very premature babies?</w:t>
      </w:r>
    </w:p>
    <w:p w:rsidRPr="00737939" w:rsidR="005644B9" w:rsidP="00737939" w:rsidRDefault="005644B9" w14:paraId="0E110DF0" w14:textId="1E33430B">
      <w:pPr>
        <w:pStyle w:val="xxmsolistparagraph"/>
        <w:numPr>
          <w:ilvl w:val="1"/>
          <w:numId w:val="1"/>
        </w:numPr>
        <w:spacing w:after="60" w:afterAutospacing="0" w:line="276" w:lineRule="auto"/>
        <w:rPr>
          <w:sz w:val="20"/>
          <w:szCs w:val="20"/>
        </w:rPr>
      </w:pPr>
      <w:r w:rsidRPr="00737939">
        <w:rPr>
          <w:sz w:val="20"/>
          <w:szCs w:val="20"/>
        </w:rPr>
        <w:t>What do you do when you find that you cannot handle a case of premature birth in your department?</w:t>
      </w:r>
    </w:p>
    <w:p w:rsidRPr="00737939" w:rsidR="00AA78E9" w:rsidP="00737939" w:rsidRDefault="00AA78E9" w14:paraId="08FB6831" w14:textId="3A3B6A3E">
      <w:pPr>
        <w:pStyle w:val="xxmsolistparagraph"/>
        <w:numPr>
          <w:ilvl w:val="0"/>
          <w:numId w:val="1"/>
        </w:numPr>
        <w:spacing w:after="60" w:afterAutospacing="0" w:line="276" w:lineRule="auto"/>
        <w:rPr>
          <w:sz w:val="20"/>
          <w:szCs w:val="20"/>
        </w:rPr>
      </w:pPr>
      <w:r w:rsidRPr="00737939">
        <w:rPr>
          <w:sz w:val="20"/>
          <w:szCs w:val="20"/>
        </w:rPr>
        <w:t>What types of services are provided to premature infants and their mothers, if any, in your department?</w:t>
      </w:r>
    </w:p>
    <w:p w:rsidRPr="00737939" w:rsidR="00AA78E9" w:rsidP="00737939" w:rsidRDefault="00AA78E9" w14:paraId="2FD8D813" w14:textId="70D7EDEE">
      <w:pPr>
        <w:pStyle w:val="xxmsolistparagraph"/>
        <w:numPr>
          <w:ilvl w:val="0"/>
          <w:numId w:val="1"/>
        </w:numPr>
        <w:spacing w:after="60" w:afterAutospacing="0" w:line="276" w:lineRule="auto"/>
        <w:rPr>
          <w:sz w:val="20"/>
          <w:szCs w:val="20"/>
        </w:rPr>
      </w:pPr>
      <w:r w:rsidRPr="00737939">
        <w:rPr>
          <w:sz w:val="20"/>
          <w:szCs w:val="20"/>
        </w:rPr>
        <w:t>What are the specific health risks that premature infants face in urban Burkina Faso?</w:t>
      </w:r>
    </w:p>
    <w:p w:rsidRPr="00737939" w:rsidR="005644B9" w:rsidP="00737939" w:rsidRDefault="005644B9" w14:paraId="656EBFF8" w14:textId="77777777">
      <w:pPr>
        <w:pStyle w:val="xxmsolistparagraph"/>
        <w:numPr>
          <w:ilvl w:val="1"/>
          <w:numId w:val="1"/>
        </w:numPr>
        <w:spacing w:after="60" w:afterAutospacing="0" w:line="276" w:lineRule="auto"/>
        <w:rPr>
          <w:sz w:val="20"/>
          <w:szCs w:val="20"/>
        </w:rPr>
      </w:pPr>
      <w:r w:rsidRPr="00737939">
        <w:rPr>
          <w:sz w:val="20"/>
          <w:szCs w:val="20"/>
        </w:rPr>
        <w:t>Mortality survey?</w:t>
      </w:r>
    </w:p>
    <w:p w:rsidRPr="00737939" w:rsidR="005644B9" w:rsidP="00737939" w:rsidRDefault="005644B9" w14:paraId="0A72F6B3" w14:textId="4A96FCF5">
      <w:pPr>
        <w:pStyle w:val="xxmsolistparagraph"/>
        <w:numPr>
          <w:ilvl w:val="1"/>
          <w:numId w:val="1"/>
        </w:numPr>
        <w:spacing w:after="60" w:afterAutospacing="0" w:line="276" w:lineRule="auto"/>
        <w:rPr>
          <w:sz w:val="20"/>
          <w:szCs w:val="20"/>
        </w:rPr>
      </w:pPr>
      <w:r w:rsidRPr="00737939">
        <w:rPr>
          <w:sz w:val="20"/>
          <w:szCs w:val="20"/>
        </w:rPr>
        <w:t>Also probe morbidities - diseases?</w:t>
      </w:r>
    </w:p>
    <w:p w:rsidRPr="00737939" w:rsidR="005644B9" w:rsidP="7B4418CE" w:rsidRDefault="00AA78E9" w14:paraId="1F16430B" w14:textId="3D321B40" w14:noSpellErr="1">
      <w:pPr>
        <w:pStyle w:val="xxmsolistparagraph"/>
        <w:numPr>
          <w:ilvl w:val="0"/>
          <w:numId w:val="1"/>
        </w:numPr>
        <w:spacing w:after="60" w:afterAutospacing="off" w:line="276" w:lineRule="auto"/>
        <w:rPr>
          <w:sz w:val="20"/>
          <w:szCs w:val="20"/>
          <w:lang w:val="en-US"/>
        </w:rPr>
      </w:pPr>
      <w:r w:rsidRPr="7B4418CE" w:rsidR="00AA78E9">
        <w:rPr>
          <w:sz w:val="20"/>
          <w:szCs w:val="20"/>
          <w:lang w:val="en-US"/>
        </w:rPr>
        <w:t xml:space="preserve">Have you noticed any specific characteristics </w:t>
      </w:r>
      <w:r w:rsidRPr="7B4418CE" w:rsidR="00AA78E9">
        <w:rPr>
          <w:sz w:val="20"/>
          <w:szCs w:val="20"/>
          <w:lang w:val="en-US"/>
        </w:rPr>
        <w:t>regarding</w:t>
      </w:r>
      <w:r w:rsidRPr="7B4418CE" w:rsidR="00AA78E9">
        <w:rPr>
          <w:sz w:val="20"/>
          <w:szCs w:val="20"/>
          <w:lang w:val="en-US"/>
        </w:rPr>
        <w:t xml:space="preserve"> mothers of premature babies?</w:t>
      </w:r>
    </w:p>
    <w:p w:rsidRPr="00737939" w:rsidR="005644B9" w:rsidP="00737939" w:rsidRDefault="00AA78E9" w14:paraId="6504290F" w14:textId="447C070A">
      <w:pPr>
        <w:pStyle w:val="xxmsolistparagraph"/>
        <w:numPr>
          <w:ilvl w:val="1"/>
          <w:numId w:val="1"/>
        </w:numPr>
        <w:spacing w:after="60" w:afterAutospacing="0" w:line="276" w:lineRule="auto"/>
        <w:rPr>
          <w:sz w:val="20"/>
          <w:szCs w:val="20"/>
        </w:rPr>
      </w:pPr>
      <w:r w:rsidRPr="00737939">
        <w:rPr>
          <w:sz w:val="20"/>
          <w:szCs w:val="20"/>
        </w:rPr>
        <w:t>Do they tend to be younger or older?</w:t>
      </w:r>
    </w:p>
    <w:p w:rsidRPr="00737939" w:rsidR="005644B9" w:rsidP="00737939" w:rsidRDefault="00AA78E9" w14:paraId="29B30D73" w14:textId="3DC3CE38">
      <w:pPr>
        <w:pStyle w:val="xxmsolistparagraph"/>
        <w:numPr>
          <w:ilvl w:val="1"/>
          <w:numId w:val="1"/>
        </w:numPr>
        <w:spacing w:after="60" w:afterAutospacing="0" w:line="276" w:lineRule="auto"/>
        <w:rPr>
          <w:sz w:val="20"/>
          <w:szCs w:val="20"/>
        </w:rPr>
      </w:pPr>
      <w:r w:rsidRPr="00737939">
        <w:rPr>
          <w:sz w:val="20"/>
          <w:szCs w:val="20"/>
        </w:rPr>
        <w:t>Do they come from a specific socio-economic background?</w:t>
      </w:r>
    </w:p>
    <w:p w:rsidRPr="00737939" w:rsidR="00AA78E9" w:rsidP="00737939" w:rsidRDefault="00AA78E9" w14:paraId="2CE61430" w14:textId="09C1022D">
      <w:pPr>
        <w:pStyle w:val="xxmsolistparagraph"/>
        <w:numPr>
          <w:ilvl w:val="1"/>
          <w:numId w:val="1"/>
        </w:numPr>
        <w:spacing w:after="60" w:afterAutospacing="0" w:line="276" w:lineRule="auto"/>
        <w:rPr>
          <w:sz w:val="20"/>
          <w:szCs w:val="20"/>
        </w:rPr>
      </w:pPr>
      <w:r w:rsidRPr="00737939">
        <w:rPr>
          <w:sz w:val="20"/>
          <w:szCs w:val="20"/>
        </w:rPr>
        <w:t>Do they have any special health conditions?</w:t>
      </w:r>
    </w:p>
    <w:p w:rsidRPr="00737939" w:rsidR="00151CF8" w:rsidP="00737939" w:rsidRDefault="00AA78E9" w14:paraId="5DAF5556" w14:textId="4DF5EA7D">
      <w:pPr>
        <w:pStyle w:val="xxmsolistparagraph"/>
        <w:numPr>
          <w:ilvl w:val="0"/>
          <w:numId w:val="1"/>
        </w:numPr>
        <w:spacing w:after="60" w:afterAutospacing="0" w:line="276" w:lineRule="auto"/>
        <w:rPr>
          <w:sz w:val="20"/>
          <w:szCs w:val="20"/>
        </w:rPr>
      </w:pPr>
      <w:r w:rsidRPr="00737939">
        <w:rPr>
          <w:sz w:val="20"/>
          <w:szCs w:val="20"/>
        </w:rPr>
        <w:t>How can we improve the management of premature births in your health center?</w:t>
      </w:r>
    </w:p>
    <w:p w:rsidRPr="00737939" w:rsidR="005644B9" w:rsidP="00737939" w:rsidRDefault="005644B9" w14:paraId="025E6314" w14:textId="15335134">
      <w:pPr>
        <w:pStyle w:val="xxmsolistparagraph"/>
        <w:numPr>
          <w:ilvl w:val="1"/>
          <w:numId w:val="1"/>
        </w:numPr>
        <w:spacing w:after="60" w:afterAutospacing="0" w:line="276" w:lineRule="auto"/>
        <w:rPr>
          <w:sz w:val="20"/>
          <w:szCs w:val="20"/>
        </w:rPr>
      </w:pPr>
      <w:r w:rsidRPr="00737939">
        <w:rPr>
          <w:sz w:val="20"/>
          <w:szCs w:val="20"/>
        </w:rPr>
        <w:t>Probe about skill building?</w:t>
      </w:r>
    </w:p>
    <w:p w:rsidRPr="00737939" w:rsidR="004A75C6" w:rsidP="00737939" w:rsidRDefault="005644B9" w14:paraId="775798C7" w14:textId="38625EC5">
      <w:pPr>
        <w:pStyle w:val="xxmsolistparagraph"/>
        <w:numPr>
          <w:ilvl w:val="1"/>
          <w:numId w:val="1"/>
        </w:numPr>
        <w:spacing w:after="60" w:afterAutospacing="0" w:line="276" w:lineRule="auto"/>
        <w:rPr>
          <w:sz w:val="20"/>
          <w:szCs w:val="20"/>
        </w:rPr>
      </w:pPr>
      <w:r w:rsidRPr="00737939">
        <w:rPr>
          <w:sz w:val="20"/>
          <w:szCs w:val="20"/>
        </w:rPr>
        <w:t>Probe on human and material resources?</w:t>
      </w:r>
    </w:p>
    <w:p w:rsidRPr="008277F6" w:rsidR="005644B9" w:rsidP="004A75C6" w:rsidRDefault="005644B9" w14:paraId="112AF76A" w14:textId="104552D0">
      <w:pPr>
        <w:rPr>
          <w:rFonts w:ascii="Arial Nova" w:hAnsi="Arial Nova" w:eastAsia="Times New Roman" w:cs="Times New Roman"/>
          <w:kern w:val="0"/>
          <w:sz w:val="20"/>
          <w:szCs w:val="20"/>
        </w:rPr>
      </w:pPr>
    </w:p>
    <w:sectPr w:rsidRPr="008277F6" w:rsidR="005644B9" w:rsidSect="004A75C6">
      <w:pgSz w:w="11906" w:h="16838" w:orient="portrait"/>
      <w:pgMar w:top="1417" w:right="1417" w:bottom="1417"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panose1 w:val="020B0504020202020204"/>
    <w:charset w:val="00"/>
    <w:family w:val="swiss"/>
    <w:pitch w:val="variable"/>
    <w:sig w:usb0="0000028F" w:usb1="00000002"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M0wDE+jgPZp9s" int2:id="tqFcgwhp">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D279E"/>
    <w:multiLevelType w:val="hybridMultilevel"/>
    <w:tmpl w:val="EE1C67DA"/>
    <w:lvl w:ilvl="0" w:tplc="9686341E">
      <w:numFmt w:val="bullet"/>
      <w:lvlText w:val="-"/>
      <w:lvlJc w:val="left"/>
      <w:pPr>
        <w:ind w:left="72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29F71067"/>
    <w:multiLevelType w:val="multilevel"/>
    <w:tmpl w:val="E8C45460"/>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4D3667"/>
    <w:multiLevelType w:val="hybridMultilevel"/>
    <w:tmpl w:val="0166EF60"/>
    <w:lvl w:ilvl="0" w:tplc="D1A6869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D6E6F44A">
      <w:start w:val="1"/>
      <w:numFmt w:val="lowerRoman"/>
      <w:pStyle w:val="ListParagraph"/>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FC38FE"/>
    <w:multiLevelType w:val="multilevel"/>
    <w:tmpl w:val="E4E6E778"/>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3410A74"/>
    <w:multiLevelType w:val="multilevel"/>
    <w:tmpl w:val="E4E6E778"/>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8375874"/>
    <w:multiLevelType w:val="hybridMultilevel"/>
    <w:tmpl w:val="5186D43E"/>
    <w:lvl w:ilvl="0" w:tplc="04090001">
      <w:start w:val="1"/>
      <w:numFmt w:val="bullet"/>
      <w:lvlText w:val=""/>
      <w:lvlJc w:val="left"/>
      <w:pPr>
        <w:ind w:left="720" w:hanging="360"/>
      </w:pPr>
      <w:rPr>
        <w:rFonts w:hint="default" w:ascii="Symbol" w:hAnsi="Symbol"/>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40407826">
    <w:abstractNumId w:val="3"/>
  </w:num>
  <w:num w:numId="2" w16cid:durableId="783111371">
    <w:abstractNumId w:val="2"/>
  </w:num>
  <w:num w:numId="3" w16cid:durableId="1002467449">
    <w:abstractNumId w:val="5"/>
  </w:num>
  <w:num w:numId="4" w16cid:durableId="385762830">
    <w:abstractNumId w:val="0"/>
  </w:num>
  <w:num w:numId="5" w16cid:durableId="2119249178">
    <w:abstractNumId w:val="1"/>
  </w:num>
  <w:num w:numId="6" w16cid:durableId="10792519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8E9"/>
    <w:rsid w:val="000030C0"/>
    <w:rsid w:val="00011717"/>
    <w:rsid w:val="0001320F"/>
    <w:rsid w:val="0001531D"/>
    <w:rsid w:val="000179FA"/>
    <w:rsid w:val="0002192A"/>
    <w:rsid w:val="00021E09"/>
    <w:rsid w:val="00022558"/>
    <w:rsid w:val="000226D0"/>
    <w:rsid w:val="00026B18"/>
    <w:rsid w:val="000279C7"/>
    <w:rsid w:val="00030107"/>
    <w:rsid w:val="000332A5"/>
    <w:rsid w:val="00040772"/>
    <w:rsid w:val="00040850"/>
    <w:rsid w:val="0004150A"/>
    <w:rsid w:val="00042C82"/>
    <w:rsid w:val="000434E4"/>
    <w:rsid w:val="0004434B"/>
    <w:rsid w:val="00045142"/>
    <w:rsid w:val="00051A75"/>
    <w:rsid w:val="000578BD"/>
    <w:rsid w:val="00057D98"/>
    <w:rsid w:val="0006168E"/>
    <w:rsid w:val="00070EBC"/>
    <w:rsid w:val="00072F6D"/>
    <w:rsid w:val="00074004"/>
    <w:rsid w:val="00076676"/>
    <w:rsid w:val="00076757"/>
    <w:rsid w:val="00076E4C"/>
    <w:rsid w:val="00080D74"/>
    <w:rsid w:val="00081F72"/>
    <w:rsid w:val="00083078"/>
    <w:rsid w:val="00084079"/>
    <w:rsid w:val="00084F10"/>
    <w:rsid w:val="00085B38"/>
    <w:rsid w:val="00090989"/>
    <w:rsid w:val="000930A8"/>
    <w:rsid w:val="000945D8"/>
    <w:rsid w:val="000B1489"/>
    <w:rsid w:val="000B57B3"/>
    <w:rsid w:val="000B63C9"/>
    <w:rsid w:val="000B68F2"/>
    <w:rsid w:val="000C3012"/>
    <w:rsid w:val="000D1552"/>
    <w:rsid w:val="000D662A"/>
    <w:rsid w:val="000E5827"/>
    <w:rsid w:val="000F7C1D"/>
    <w:rsid w:val="00101D23"/>
    <w:rsid w:val="001020C5"/>
    <w:rsid w:val="00112088"/>
    <w:rsid w:val="00113BA3"/>
    <w:rsid w:val="0011579C"/>
    <w:rsid w:val="001241B9"/>
    <w:rsid w:val="00131D1D"/>
    <w:rsid w:val="00132684"/>
    <w:rsid w:val="00134BDF"/>
    <w:rsid w:val="001355BC"/>
    <w:rsid w:val="00135A0C"/>
    <w:rsid w:val="00137A15"/>
    <w:rsid w:val="00142B95"/>
    <w:rsid w:val="00150284"/>
    <w:rsid w:val="00151CF8"/>
    <w:rsid w:val="00154682"/>
    <w:rsid w:val="001548F8"/>
    <w:rsid w:val="001648C4"/>
    <w:rsid w:val="0017098C"/>
    <w:rsid w:val="00172B0F"/>
    <w:rsid w:val="001737B1"/>
    <w:rsid w:val="00173D6A"/>
    <w:rsid w:val="00174199"/>
    <w:rsid w:val="001753AA"/>
    <w:rsid w:val="001771F5"/>
    <w:rsid w:val="001839DF"/>
    <w:rsid w:val="001841C6"/>
    <w:rsid w:val="00184B9D"/>
    <w:rsid w:val="00185969"/>
    <w:rsid w:val="00186C13"/>
    <w:rsid w:val="001A05DB"/>
    <w:rsid w:val="001A16E9"/>
    <w:rsid w:val="001A2E9A"/>
    <w:rsid w:val="001A309B"/>
    <w:rsid w:val="001A34ED"/>
    <w:rsid w:val="001B0235"/>
    <w:rsid w:val="001B059F"/>
    <w:rsid w:val="001B3345"/>
    <w:rsid w:val="001B5DCF"/>
    <w:rsid w:val="001C1016"/>
    <w:rsid w:val="001C4A90"/>
    <w:rsid w:val="001C512F"/>
    <w:rsid w:val="001C6BDC"/>
    <w:rsid w:val="001C79CF"/>
    <w:rsid w:val="001D1231"/>
    <w:rsid w:val="001D3485"/>
    <w:rsid w:val="001E2E8B"/>
    <w:rsid w:val="001E66FA"/>
    <w:rsid w:val="001E675B"/>
    <w:rsid w:val="001F48B6"/>
    <w:rsid w:val="00200DC1"/>
    <w:rsid w:val="002014DE"/>
    <w:rsid w:val="002063C0"/>
    <w:rsid w:val="00206F8E"/>
    <w:rsid w:val="0020702A"/>
    <w:rsid w:val="00211DA0"/>
    <w:rsid w:val="00211E14"/>
    <w:rsid w:val="00212E5E"/>
    <w:rsid w:val="00213986"/>
    <w:rsid w:val="00213C2D"/>
    <w:rsid w:val="00216B94"/>
    <w:rsid w:val="0021731B"/>
    <w:rsid w:val="00217F09"/>
    <w:rsid w:val="002233E0"/>
    <w:rsid w:val="00223C95"/>
    <w:rsid w:val="00235340"/>
    <w:rsid w:val="00235794"/>
    <w:rsid w:val="002358EE"/>
    <w:rsid w:val="002403AC"/>
    <w:rsid w:val="002409B0"/>
    <w:rsid w:val="0024130A"/>
    <w:rsid w:val="00246887"/>
    <w:rsid w:val="00252D5C"/>
    <w:rsid w:val="00253114"/>
    <w:rsid w:val="00253D5E"/>
    <w:rsid w:val="00261F0B"/>
    <w:rsid w:val="0026378E"/>
    <w:rsid w:val="00264047"/>
    <w:rsid w:val="002644B0"/>
    <w:rsid w:val="00265E3F"/>
    <w:rsid w:val="00271CC8"/>
    <w:rsid w:val="002735BD"/>
    <w:rsid w:val="002737D5"/>
    <w:rsid w:val="002772D0"/>
    <w:rsid w:val="0027782B"/>
    <w:rsid w:val="00287A6A"/>
    <w:rsid w:val="00292FB9"/>
    <w:rsid w:val="002A05A8"/>
    <w:rsid w:val="002A7302"/>
    <w:rsid w:val="002B0BEF"/>
    <w:rsid w:val="002B12BF"/>
    <w:rsid w:val="002B5DA8"/>
    <w:rsid w:val="002B6667"/>
    <w:rsid w:val="002C3FAF"/>
    <w:rsid w:val="002C5362"/>
    <w:rsid w:val="002C7A97"/>
    <w:rsid w:val="002D021B"/>
    <w:rsid w:val="002E09A4"/>
    <w:rsid w:val="002E2354"/>
    <w:rsid w:val="002E3BC3"/>
    <w:rsid w:val="002F0D10"/>
    <w:rsid w:val="00300AD6"/>
    <w:rsid w:val="00306012"/>
    <w:rsid w:val="00307FBD"/>
    <w:rsid w:val="00313766"/>
    <w:rsid w:val="00315DD2"/>
    <w:rsid w:val="003202DB"/>
    <w:rsid w:val="00320FD1"/>
    <w:rsid w:val="00325DBD"/>
    <w:rsid w:val="00326E19"/>
    <w:rsid w:val="003330B5"/>
    <w:rsid w:val="00337820"/>
    <w:rsid w:val="00342461"/>
    <w:rsid w:val="0034536F"/>
    <w:rsid w:val="00345BEF"/>
    <w:rsid w:val="0034794E"/>
    <w:rsid w:val="003522A0"/>
    <w:rsid w:val="00354769"/>
    <w:rsid w:val="0035625D"/>
    <w:rsid w:val="00357FFE"/>
    <w:rsid w:val="003638CF"/>
    <w:rsid w:val="003643F8"/>
    <w:rsid w:val="003660BD"/>
    <w:rsid w:val="003751BF"/>
    <w:rsid w:val="00376BE7"/>
    <w:rsid w:val="00384DD8"/>
    <w:rsid w:val="003909E3"/>
    <w:rsid w:val="00395363"/>
    <w:rsid w:val="00396D1D"/>
    <w:rsid w:val="00396D8D"/>
    <w:rsid w:val="003A49DB"/>
    <w:rsid w:val="003A665D"/>
    <w:rsid w:val="003B7952"/>
    <w:rsid w:val="003B7B4A"/>
    <w:rsid w:val="003C0023"/>
    <w:rsid w:val="003C25A1"/>
    <w:rsid w:val="003C269D"/>
    <w:rsid w:val="003C3514"/>
    <w:rsid w:val="003C45C1"/>
    <w:rsid w:val="003D3BCA"/>
    <w:rsid w:val="003D7DBC"/>
    <w:rsid w:val="003E245E"/>
    <w:rsid w:val="003E5EF2"/>
    <w:rsid w:val="003F7A15"/>
    <w:rsid w:val="00401BC1"/>
    <w:rsid w:val="00403E4D"/>
    <w:rsid w:val="00411890"/>
    <w:rsid w:val="00415ED6"/>
    <w:rsid w:val="00421C21"/>
    <w:rsid w:val="00422793"/>
    <w:rsid w:val="00422EF0"/>
    <w:rsid w:val="00426837"/>
    <w:rsid w:val="00430501"/>
    <w:rsid w:val="00430EA9"/>
    <w:rsid w:val="00441648"/>
    <w:rsid w:val="004434A1"/>
    <w:rsid w:val="004450FA"/>
    <w:rsid w:val="0044539A"/>
    <w:rsid w:val="00447C43"/>
    <w:rsid w:val="00451C10"/>
    <w:rsid w:val="00454501"/>
    <w:rsid w:val="00454876"/>
    <w:rsid w:val="00455C0D"/>
    <w:rsid w:val="00457DDF"/>
    <w:rsid w:val="0046118A"/>
    <w:rsid w:val="00463524"/>
    <w:rsid w:val="004643F2"/>
    <w:rsid w:val="00466B3E"/>
    <w:rsid w:val="00476A23"/>
    <w:rsid w:val="0047777B"/>
    <w:rsid w:val="00485E76"/>
    <w:rsid w:val="00487DC7"/>
    <w:rsid w:val="00490858"/>
    <w:rsid w:val="00490CBE"/>
    <w:rsid w:val="00495979"/>
    <w:rsid w:val="004969C4"/>
    <w:rsid w:val="00497406"/>
    <w:rsid w:val="004A0530"/>
    <w:rsid w:val="004A7506"/>
    <w:rsid w:val="004A75C6"/>
    <w:rsid w:val="004B02CD"/>
    <w:rsid w:val="004B1AE5"/>
    <w:rsid w:val="004B33AF"/>
    <w:rsid w:val="004B4A79"/>
    <w:rsid w:val="004B63B3"/>
    <w:rsid w:val="004C15BA"/>
    <w:rsid w:val="004C1C56"/>
    <w:rsid w:val="004C36B2"/>
    <w:rsid w:val="004C3991"/>
    <w:rsid w:val="004C4D05"/>
    <w:rsid w:val="004C53A7"/>
    <w:rsid w:val="004C6A75"/>
    <w:rsid w:val="004C73F5"/>
    <w:rsid w:val="004D2A44"/>
    <w:rsid w:val="004E132F"/>
    <w:rsid w:val="004E3168"/>
    <w:rsid w:val="004E32B7"/>
    <w:rsid w:val="004E41E0"/>
    <w:rsid w:val="004E4B23"/>
    <w:rsid w:val="004E4F1B"/>
    <w:rsid w:val="004F2B36"/>
    <w:rsid w:val="004F347A"/>
    <w:rsid w:val="004F47E0"/>
    <w:rsid w:val="004F7711"/>
    <w:rsid w:val="004F7F97"/>
    <w:rsid w:val="00503236"/>
    <w:rsid w:val="00503FB9"/>
    <w:rsid w:val="0050762E"/>
    <w:rsid w:val="005134A9"/>
    <w:rsid w:val="00517919"/>
    <w:rsid w:val="005327F3"/>
    <w:rsid w:val="00533FF8"/>
    <w:rsid w:val="00537E08"/>
    <w:rsid w:val="00541D77"/>
    <w:rsid w:val="00542CB9"/>
    <w:rsid w:val="00551782"/>
    <w:rsid w:val="00552731"/>
    <w:rsid w:val="005529B7"/>
    <w:rsid w:val="005607E6"/>
    <w:rsid w:val="00560C04"/>
    <w:rsid w:val="00561442"/>
    <w:rsid w:val="00561AE8"/>
    <w:rsid w:val="005644B9"/>
    <w:rsid w:val="00565C6D"/>
    <w:rsid w:val="00570867"/>
    <w:rsid w:val="00570BC2"/>
    <w:rsid w:val="00575D3C"/>
    <w:rsid w:val="005828F8"/>
    <w:rsid w:val="00585499"/>
    <w:rsid w:val="0058575D"/>
    <w:rsid w:val="0059009B"/>
    <w:rsid w:val="005906C6"/>
    <w:rsid w:val="00591A5D"/>
    <w:rsid w:val="005936A7"/>
    <w:rsid w:val="005958A2"/>
    <w:rsid w:val="005959D4"/>
    <w:rsid w:val="00596CD8"/>
    <w:rsid w:val="00597DA4"/>
    <w:rsid w:val="005A618C"/>
    <w:rsid w:val="005A689C"/>
    <w:rsid w:val="005B2BFC"/>
    <w:rsid w:val="005B4A5D"/>
    <w:rsid w:val="005B4B84"/>
    <w:rsid w:val="005B551C"/>
    <w:rsid w:val="005C0BD5"/>
    <w:rsid w:val="005C543B"/>
    <w:rsid w:val="005C5B73"/>
    <w:rsid w:val="005C7045"/>
    <w:rsid w:val="005D0CDD"/>
    <w:rsid w:val="005D3187"/>
    <w:rsid w:val="005D4965"/>
    <w:rsid w:val="005E3047"/>
    <w:rsid w:val="005E444F"/>
    <w:rsid w:val="005F5644"/>
    <w:rsid w:val="00601816"/>
    <w:rsid w:val="00606B97"/>
    <w:rsid w:val="006076EF"/>
    <w:rsid w:val="00607ECA"/>
    <w:rsid w:val="00613842"/>
    <w:rsid w:val="00613A8A"/>
    <w:rsid w:val="00617DEA"/>
    <w:rsid w:val="0062450C"/>
    <w:rsid w:val="00624DFE"/>
    <w:rsid w:val="00627C30"/>
    <w:rsid w:val="00631715"/>
    <w:rsid w:val="0063374F"/>
    <w:rsid w:val="00633A96"/>
    <w:rsid w:val="0063405E"/>
    <w:rsid w:val="00636063"/>
    <w:rsid w:val="00636FB4"/>
    <w:rsid w:val="00637503"/>
    <w:rsid w:val="00637FCF"/>
    <w:rsid w:val="006403D2"/>
    <w:rsid w:val="00642704"/>
    <w:rsid w:val="0064312B"/>
    <w:rsid w:val="006453D1"/>
    <w:rsid w:val="00646D52"/>
    <w:rsid w:val="006470C5"/>
    <w:rsid w:val="006470F8"/>
    <w:rsid w:val="0064790F"/>
    <w:rsid w:val="00652CFD"/>
    <w:rsid w:val="00653AE8"/>
    <w:rsid w:val="00656FAD"/>
    <w:rsid w:val="006615AD"/>
    <w:rsid w:val="00666E64"/>
    <w:rsid w:val="00670F8B"/>
    <w:rsid w:val="00673345"/>
    <w:rsid w:val="006736AB"/>
    <w:rsid w:val="00675E6B"/>
    <w:rsid w:val="0067617A"/>
    <w:rsid w:val="00676CC8"/>
    <w:rsid w:val="00683544"/>
    <w:rsid w:val="00687950"/>
    <w:rsid w:val="006970AE"/>
    <w:rsid w:val="00697973"/>
    <w:rsid w:val="006A2A6E"/>
    <w:rsid w:val="006A7D6A"/>
    <w:rsid w:val="006B2853"/>
    <w:rsid w:val="006B379D"/>
    <w:rsid w:val="006C3052"/>
    <w:rsid w:val="006C34B9"/>
    <w:rsid w:val="006C5E54"/>
    <w:rsid w:val="006C6855"/>
    <w:rsid w:val="006C6F7D"/>
    <w:rsid w:val="006D02A5"/>
    <w:rsid w:val="006D13E7"/>
    <w:rsid w:val="006E02A9"/>
    <w:rsid w:val="006E628E"/>
    <w:rsid w:val="006F10E5"/>
    <w:rsid w:val="006F4D00"/>
    <w:rsid w:val="007053CC"/>
    <w:rsid w:val="00705B06"/>
    <w:rsid w:val="007167C8"/>
    <w:rsid w:val="00722954"/>
    <w:rsid w:val="00727B25"/>
    <w:rsid w:val="00731438"/>
    <w:rsid w:val="007314A3"/>
    <w:rsid w:val="00736F2C"/>
    <w:rsid w:val="00737939"/>
    <w:rsid w:val="0074004B"/>
    <w:rsid w:val="00742583"/>
    <w:rsid w:val="00742F96"/>
    <w:rsid w:val="0074344D"/>
    <w:rsid w:val="00744FC2"/>
    <w:rsid w:val="007465A8"/>
    <w:rsid w:val="00746A5D"/>
    <w:rsid w:val="00750883"/>
    <w:rsid w:val="00750ECA"/>
    <w:rsid w:val="007536D9"/>
    <w:rsid w:val="00755833"/>
    <w:rsid w:val="00762FF0"/>
    <w:rsid w:val="007634E5"/>
    <w:rsid w:val="00767051"/>
    <w:rsid w:val="00770B84"/>
    <w:rsid w:val="007728A2"/>
    <w:rsid w:val="00773907"/>
    <w:rsid w:val="007815A4"/>
    <w:rsid w:val="00782522"/>
    <w:rsid w:val="00784524"/>
    <w:rsid w:val="00784D6D"/>
    <w:rsid w:val="00784F30"/>
    <w:rsid w:val="00785D6F"/>
    <w:rsid w:val="00786A31"/>
    <w:rsid w:val="0079076A"/>
    <w:rsid w:val="00795A34"/>
    <w:rsid w:val="007A22EC"/>
    <w:rsid w:val="007A66B3"/>
    <w:rsid w:val="007B1D55"/>
    <w:rsid w:val="007B3D78"/>
    <w:rsid w:val="007B5B79"/>
    <w:rsid w:val="007C58EA"/>
    <w:rsid w:val="007D10DE"/>
    <w:rsid w:val="007D1231"/>
    <w:rsid w:val="007D16A2"/>
    <w:rsid w:val="007D6AB5"/>
    <w:rsid w:val="007E10A7"/>
    <w:rsid w:val="007E1B6E"/>
    <w:rsid w:val="007E1D74"/>
    <w:rsid w:val="007E377E"/>
    <w:rsid w:val="007E3F0F"/>
    <w:rsid w:val="007E7121"/>
    <w:rsid w:val="007E7E23"/>
    <w:rsid w:val="007F0121"/>
    <w:rsid w:val="007F01DD"/>
    <w:rsid w:val="007F4809"/>
    <w:rsid w:val="007F5694"/>
    <w:rsid w:val="00803CD1"/>
    <w:rsid w:val="00805721"/>
    <w:rsid w:val="00805BB2"/>
    <w:rsid w:val="00822741"/>
    <w:rsid w:val="008230A9"/>
    <w:rsid w:val="008277F6"/>
    <w:rsid w:val="00827B31"/>
    <w:rsid w:val="00830CE5"/>
    <w:rsid w:val="00831488"/>
    <w:rsid w:val="00832E90"/>
    <w:rsid w:val="008349FF"/>
    <w:rsid w:val="00834B9C"/>
    <w:rsid w:val="00837A4B"/>
    <w:rsid w:val="00840947"/>
    <w:rsid w:val="00840AC4"/>
    <w:rsid w:val="00841C88"/>
    <w:rsid w:val="00847584"/>
    <w:rsid w:val="00851ADC"/>
    <w:rsid w:val="00854C27"/>
    <w:rsid w:val="00854FE9"/>
    <w:rsid w:val="008553E3"/>
    <w:rsid w:val="00866CF2"/>
    <w:rsid w:val="00870275"/>
    <w:rsid w:val="0087132C"/>
    <w:rsid w:val="0087741C"/>
    <w:rsid w:val="00877D7E"/>
    <w:rsid w:val="0088005F"/>
    <w:rsid w:val="00882662"/>
    <w:rsid w:val="00882FE2"/>
    <w:rsid w:val="00886338"/>
    <w:rsid w:val="008877DA"/>
    <w:rsid w:val="008A6C1A"/>
    <w:rsid w:val="008B0859"/>
    <w:rsid w:val="008B1AB1"/>
    <w:rsid w:val="008B2EE8"/>
    <w:rsid w:val="008B2F9D"/>
    <w:rsid w:val="008B7687"/>
    <w:rsid w:val="008B7A3D"/>
    <w:rsid w:val="008C0F5A"/>
    <w:rsid w:val="008C7571"/>
    <w:rsid w:val="008C77A5"/>
    <w:rsid w:val="008D121C"/>
    <w:rsid w:val="008D205A"/>
    <w:rsid w:val="008D72EB"/>
    <w:rsid w:val="008D7B8C"/>
    <w:rsid w:val="008E0DD6"/>
    <w:rsid w:val="008E222A"/>
    <w:rsid w:val="008E48B1"/>
    <w:rsid w:val="008E6A86"/>
    <w:rsid w:val="008F2D6D"/>
    <w:rsid w:val="008F64DC"/>
    <w:rsid w:val="008F73E4"/>
    <w:rsid w:val="00900803"/>
    <w:rsid w:val="00900866"/>
    <w:rsid w:val="00900A6D"/>
    <w:rsid w:val="00900E3A"/>
    <w:rsid w:val="0090260A"/>
    <w:rsid w:val="0090272D"/>
    <w:rsid w:val="00902F63"/>
    <w:rsid w:val="0090397F"/>
    <w:rsid w:val="00904D44"/>
    <w:rsid w:val="00912E6E"/>
    <w:rsid w:val="009158FE"/>
    <w:rsid w:val="00916DB2"/>
    <w:rsid w:val="009216AB"/>
    <w:rsid w:val="00922DDC"/>
    <w:rsid w:val="00924A82"/>
    <w:rsid w:val="00924CDD"/>
    <w:rsid w:val="00930061"/>
    <w:rsid w:val="00933D18"/>
    <w:rsid w:val="00940216"/>
    <w:rsid w:val="00940ED7"/>
    <w:rsid w:val="009447B0"/>
    <w:rsid w:val="00955758"/>
    <w:rsid w:val="00961484"/>
    <w:rsid w:val="0096153A"/>
    <w:rsid w:val="00966568"/>
    <w:rsid w:val="009673DD"/>
    <w:rsid w:val="009824D8"/>
    <w:rsid w:val="00984A8E"/>
    <w:rsid w:val="00987522"/>
    <w:rsid w:val="009877A8"/>
    <w:rsid w:val="00993BC4"/>
    <w:rsid w:val="009976FE"/>
    <w:rsid w:val="0099775E"/>
    <w:rsid w:val="00997A40"/>
    <w:rsid w:val="009A16DC"/>
    <w:rsid w:val="009A39E2"/>
    <w:rsid w:val="009B41FF"/>
    <w:rsid w:val="009B4F23"/>
    <w:rsid w:val="009B5C7B"/>
    <w:rsid w:val="009B6C77"/>
    <w:rsid w:val="009C5194"/>
    <w:rsid w:val="009D36F0"/>
    <w:rsid w:val="009D3EBA"/>
    <w:rsid w:val="009D4525"/>
    <w:rsid w:val="009D7597"/>
    <w:rsid w:val="009D7B34"/>
    <w:rsid w:val="009E3385"/>
    <w:rsid w:val="009F10E6"/>
    <w:rsid w:val="009F5150"/>
    <w:rsid w:val="009F54BE"/>
    <w:rsid w:val="009F591A"/>
    <w:rsid w:val="00A01529"/>
    <w:rsid w:val="00A01B53"/>
    <w:rsid w:val="00A02845"/>
    <w:rsid w:val="00A04280"/>
    <w:rsid w:val="00A13096"/>
    <w:rsid w:val="00A13ADA"/>
    <w:rsid w:val="00A159EC"/>
    <w:rsid w:val="00A168F1"/>
    <w:rsid w:val="00A207E6"/>
    <w:rsid w:val="00A22604"/>
    <w:rsid w:val="00A22BED"/>
    <w:rsid w:val="00A2327D"/>
    <w:rsid w:val="00A30894"/>
    <w:rsid w:val="00A3424C"/>
    <w:rsid w:val="00A50ADC"/>
    <w:rsid w:val="00A5570A"/>
    <w:rsid w:val="00A6031C"/>
    <w:rsid w:val="00A6350A"/>
    <w:rsid w:val="00A6643E"/>
    <w:rsid w:val="00A67B75"/>
    <w:rsid w:val="00A7004E"/>
    <w:rsid w:val="00A70A0A"/>
    <w:rsid w:val="00A7180D"/>
    <w:rsid w:val="00A74620"/>
    <w:rsid w:val="00A81C27"/>
    <w:rsid w:val="00A832A1"/>
    <w:rsid w:val="00A92FB4"/>
    <w:rsid w:val="00A93B43"/>
    <w:rsid w:val="00A95097"/>
    <w:rsid w:val="00A97751"/>
    <w:rsid w:val="00AA4644"/>
    <w:rsid w:val="00AA78E9"/>
    <w:rsid w:val="00AA7F2B"/>
    <w:rsid w:val="00AB02E9"/>
    <w:rsid w:val="00AB283D"/>
    <w:rsid w:val="00AB2E42"/>
    <w:rsid w:val="00AC3929"/>
    <w:rsid w:val="00AC4A62"/>
    <w:rsid w:val="00AC67E4"/>
    <w:rsid w:val="00AD0E5B"/>
    <w:rsid w:val="00AD4AF1"/>
    <w:rsid w:val="00AE5900"/>
    <w:rsid w:val="00AF15C6"/>
    <w:rsid w:val="00AF37C5"/>
    <w:rsid w:val="00AF7D84"/>
    <w:rsid w:val="00B00419"/>
    <w:rsid w:val="00B0219B"/>
    <w:rsid w:val="00B02572"/>
    <w:rsid w:val="00B03145"/>
    <w:rsid w:val="00B03460"/>
    <w:rsid w:val="00B04470"/>
    <w:rsid w:val="00B05A2C"/>
    <w:rsid w:val="00B075A2"/>
    <w:rsid w:val="00B105B7"/>
    <w:rsid w:val="00B135DB"/>
    <w:rsid w:val="00B15B79"/>
    <w:rsid w:val="00B24405"/>
    <w:rsid w:val="00B258A5"/>
    <w:rsid w:val="00B263DB"/>
    <w:rsid w:val="00B33ADB"/>
    <w:rsid w:val="00B36AF7"/>
    <w:rsid w:val="00B37359"/>
    <w:rsid w:val="00B376F0"/>
    <w:rsid w:val="00B4272B"/>
    <w:rsid w:val="00B42847"/>
    <w:rsid w:val="00B44923"/>
    <w:rsid w:val="00B52C9F"/>
    <w:rsid w:val="00B534FB"/>
    <w:rsid w:val="00B540DF"/>
    <w:rsid w:val="00B56DC1"/>
    <w:rsid w:val="00B602F2"/>
    <w:rsid w:val="00B63728"/>
    <w:rsid w:val="00B6465F"/>
    <w:rsid w:val="00B66158"/>
    <w:rsid w:val="00B671D6"/>
    <w:rsid w:val="00B70A6E"/>
    <w:rsid w:val="00B72FCA"/>
    <w:rsid w:val="00B740CC"/>
    <w:rsid w:val="00B827C7"/>
    <w:rsid w:val="00B834D2"/>
    <w:rsid w:val="00B8638D"/>
    <w:rsid w:val="00B86DE9"/>
    <w:rsid w:val="00B90055"/>
    <w:rsid w:val="00B942CB"/>
    <w:rsid w:val="00B94E7B"/>
    <w:rsid w:val="00BA1A66"/>
    <w:rsid w:val="00BA56B7"/>
    <w:rsid w:val="00BA6FCF"/>
    <w:rsid w:val="00BB1559"/>
    <w:rsid w:val="00BB4459"/>
    <w:rsid w:val="00BD4011"/>
    <w:rsid w:val="00BD578F"/>
    <w:rsid w:val="00BD5D11"/>
    <w:rsid w:val="00BE0FF3"/>
    <w:rsid w:val="00BE16E0"/>
    <w:rsid w:val="00BE3021"/>
    <w:rsid w:val="00BE37B4"/>
    <w:rsid w:val="00BE65F8"/>
    <w:rsid w:val="00BE6C32"/>
    <w:rsid w:val="00BE7C10"/>
    <w:rsid w:val="00BE7F52"/>
    <w:rsid w:val="00BF0570"/>
    <w:rsid w:val="00BF4D8E"/>
    <w:rsid w:val="00C0254D"/>
    <w:rsid w:val="00C02855"/>
    <w:rsid w:val="00C044F8"/>
    <w:rsid w:val="00C04E06"/>
    <w:rsid w:val="00C1720D"/>
    <w:rsid w:val="00C2438F"/>
    <w:rsid w:val="00C26167"/>
    <w:rsid w:val="00C3304F"/>
    <w:rsid w:val="00C3477A"/>
    <w:rsid w:val="00C35F1F"/>
    <w:rsid w:val="00C3600D"/>
    <w:rsid w:val="00C3683C"/>
    <w:rsid w:val="00C452C7"/>
    <w:rsid w:val="00C54DC5"/>
    <w:rsid w:val="00C5616A"/>
    <w:rsid w:val="00C57213"/>
    <w:rsid w:val="00C578E1"/>
    <w:rsid w:val="00C57A57"/>
    <w:rsid w:val="00C57BED"/>
    <w:rsid w:val="00C57EE9"/>
    <w:rsid w:val="00C60327"/>
    <w:rsid w:val="00C63A5A"/>
    <w:rsid w:val="00C657D1"/>
    <w:rsid w:val="00C67B4A"/>
    <w:rsid w:val="00C71E69"/>
    <w:rsid w:val="00C7298E"/>
    <w:rsid w:val="00C748AF"/>
    <w:rsid w:val="00C809CB"/>
    <w:rsid w:val="00C83F04"/>
    <w:rsid w:val="00C86426"/>
    <w:rsid w:val="00CA0215"/>
    <w:rsid w:val="00CA6263"/>
    <w:rsid w:val="00CA7BF6"/>
    <w:rsid w:val="00CB4A6A"/>
    <w:rsid w:val="00CB6A30"/>
    <w:rsid w:val="00CC03E6"/>
    <w:rsid w:val="00CC183C"/>
    <w:rsid w:val="00CC528D"/>
    <w:rsid w:val="00CC6C40"/>
    <w:rsid w:val="00CD29BF"/>
    <w:rsid w:val="00CD4C67"/>
    <w:rsid w:val="00CD6767"/>
    <w:rsid w:val="00CD7E4D"/>
    <w:rsid w:val="00CE1B87"/>
    <w:rsid w:val="00CE2AA3"/>
    <w:rsid w:val="00CE316D"/>
    <w:rsid w:val="00CE3CAC"/>
    <w:rsid w:val="00CE4C5E"/>
    <w:rsid w:val="00CE4D25"/>
    <w:rsid w:val="00CE6872"/>
    <w:rsid w:val="00CE6BD5"/>
    <w:rsid w:val="00CE7556"/>
    <w:rsid w:val="00CF406B"/>
    <w:rsid w:val="00CF5068"/>
    <w:rsid w:val="00D07228"/>
    <w:rsid w:val="00D10485"/>
    <w:rsid w:val="00D11000"/>
    <w:rsid w:val="00D14670"/>
    <w:rsid w:val="00D17421"/>
    <w:rsid w:val="00D179A1"/>
    <w:rsid w:val="00D17CDB"/>
    <w:rsid w:val="00D17FE8"/>
    <w:rsid w:val="00D208ED"/>
    <w:rsid w:val="00D219A2"/>
    <w:rsid w:val="00D237F9"/>
    <w:rsid w:val="00D23A7E"/>
    <w:rsid w:val="00D23E81"/>
    <w:rsid w:val="00D2422D"/>
    <w:rsid w:val="00D25272"/>
    <w:rsid w:val="00D2650F"/>
    <w:rsid w:val="00D3309F"/>
    <w:rsid w:val="00D36D08"/>
    <w:rsid w:val="00D36D4F"/>
    <w:rsid w:val="00D37B50"/>
    <w:rsid w:val="00D618E9"/>
    <w:rsid w:val="00D61A66"/>
    <w:rsid w:val="00D621FE"/>
    <w:rsid w:val="00D64235"/>
    <w:rsid w:val="00D70056"/>
    <w:rsid w:val="00D71AD6"/>
    <w:rsid w:val="00D73BB9"/>
    <w:rsid w:val="00D7431A"/>
    <w:rsid w:val="00D80837"/>
    <w:rsid w:val="00D83EAC"/>
    <w:rsid w:val="00D84A09"/>
    <w:rsid w:val="00D854E2"/>
    <w:rsid w:val="00D921CF"/>
    <w:rsid w:val="00D92F32"/>
    <w:rsid w:val="00D93414"/>
    <w:rsid w:val="00DA2228"/>
    <w:rsid w:val="00DB34B3"/>
    <w:rsid w:val="00DB3B75"/>
    <w:rsid w:val="00DD3AB6"/>
    <w:rsid w:val="00DD3C3C"/>
    <w:rsid w:val="00DE3049"/>
    <w:rsid w:val="00DE3752"/>
    <w:rsid w:val="00DE3804"/>
    <w:rsid w:val="00DF05E5"/>
    <w:rsid w:val="00DF244C"/>
    <w:rsid w:val="00DF2616"/>
    <w:rsid w:val="00DF4760"/>
    <w:rsid w:val="00DF4EC4"/>
    <w:rsid w:val="00DF53E6"/>
    <w:rsid w:val="00DF6AC7"/>
    <w:rsid w:val="00DF7895"/>
    <w:rsid w:val="00E04C1A"/>
    <w:rsid w:val="00E13900"/>
    <w:rsid w:val="00E15647"/>
    <w:rsid w:val="00E17355"/>
    <w:rsid w:val="00E17FA9"/>
    <w:rsid w:val="00E21E81"/>
    <w:rsid w:val="00E2337A"/>
    <w:rsid w:val="00E23821"/>
    <w:rsid w:val="00E3201D"/>
    <w:rsid w:val="00E52840"/>
    <w:rsid w:val="00E52F4C"/>
    <w:rsid w:val="00E53809"/>
    <w:rsid w:val="00E5658D"/>
    <w:rsid w:val="00E62C1B"/>
    <w:rsid w:val="00E63A41"/>
    <w:rsid w:val="00E671C1"/>
    <w:rsid w:val="00E67486"/>
    <w:rsid w:val="00E6765F"/>
    <w:rsid w:val="00E70051"/>
    <w:rsid w:val="00E7623D"/>
    <w:rsid w:val="00E81B51"/>
    <w:rsid w:val="00E83794"/>
    <w:rsid w:val="00E85C4D"/>
    <w:rsid w:val="00E9045C"/>
    <w:rsid w:val="00E9103C"/>
    <w:rsid w:val="00E94A88"/>
    <w:rsid w:val="00E960E0"/>
    <w:rsid w:val="00E962F2"/>
    <w:rsid w:val="00EA1883"/>
    <w:rsid w:val="00EA2167"/>
    <w:rsid w:val="00EA2F69"/>
    <w:rsid w:val="00EA3609"/>
    <w:rsid w:val="00EA5148"/>
    <w:rsid w:val="00EA54DA"/>
    <w:rsid w:val="00EA583C"/>
    <w:rsid w:val="00EA7235"/>
    <w:rsid w:val="00EB0511"/>
    <w:rsid w:val="00EB1388"/>
    <w:rsid w:val="00EB5F33"/>
    <w:rsid w:val="00EB5FF8"/>
    <w:rsid w:val="00EC052A"/>
    <w:rsid w:val="00EC48EF"/>
    <w:rsid w:val="00EC5805"/>
    <w:rsid w:val="00EC7488"/>
    <w:rsid w:val="00EC7C16"/>
    <w:rsid w:val="00ED3016"/>
    <w:rsid w:val="00EE05EC"/>
    <w:rsid w:val="00EE062D"/>
    <w:rsid w:val="00EE3257"/>
    <w:rsid w:val="00EE32FE"/>
    <w:rsid w:val="00EE35AB"/>
    <w:rsid w:val="00EF0DD2"/>
    <w:rsid w:val="00EF69D0"/>
    <w:rsid w:val="00F00651"/>
    <w:rsid w:val="00F01BB6"/>
    <w:rsid w:val="00F05878"/>
    <w:rsid w:val="00F05E4A"/>
    <w:rsid w:val="00F0613E"/>
    <w:rsid w:val="00F07353"/>
    <w:rsid w:val="00F14832"/>
    <w:rsid w:val="00F14E3D"/>
    <w:rsid w:val="00F212F0"/>
    <w:rsid w:val="00F21983"/>
    <w:rsid w:val="00F2283B"/>
    <w:rsid w:val="00F307EE"/>
    <w:rsid w:val="00F313A7"/>
    <w:rsid w:val="00F3282B"/>
    <w:rsid w:val="00F3734D"/>
    <w:rsid w:val="00F40EBF"/>
    <w:rsid w:val="00F4285D"/>
    <w:rsid w:val="00F42A4D"/>
    <w:rsid w:val="00F42A82"/>
    <w:rsid w:val="00F44B39"/>
    <w:rsid w:val="00F511E7"/>
    <w:rsid w:val="00F5519A"/>
    <w:rsid w:val="00F60FE7"/>
    <w:rsid w:val="00F673FB"/>
    <w:rsid w:val="00F80D16"/>
    <w:rsid w:val="00F83B54"/>
    <w:rsid w:val="00F91147"/>
    <w:rsid w:val="00F930AC"/>
    <w:rsid w:val="00FA1C0F"/>
    <w:rsid w:val="00FA504C"/>
    <w:rsid w:val="00FA6BCF"/>
    <w:rsid w:val="00FB2463"/>
    <w:rsid w:val="00FB5472"/>
    <w:rsid w:val="00FB72E0"/>
    <w:rsid w:val="00FC0248"/>
    <w:rsid w:val="00FC70C4"/>
    <w:rsid w:val="00FD032A"/>
    <w:rsid w:val="00FD2039"/>
    <w:rsid w:val="00FD4371"/>
    <w:rsid w:val="00FD6739"/>
    <w:rsid w:val="00FE1D5F"/>
    <w:rsid w:val="00FE2A05"/>
    <w:rsid w:val="00FE348D"/>
    <w:rsid w:val="00FE3EE7"/>
    <w:rsid w:val="00FE4ED0"/>
    <w:rsid w:val="00FF006C"/>
    <w:rsid w:val="00FF7DAE"/>
    <w:rsid w:val="7B4418CE"/>
  </w:rsids>
  <m:mathPr>
    <m:mathFont m:val="Cambria Math"/>
    <m:brkBin m:val="before"/>
    <m:brkBinSub m:val="--"/>
    <m:smallFrac m:val="0"/>
    <m:dispDef/>
    <m:lMargin m:val="0"/>
    <m:rMargin m:val="0"/>
    <m:defJc m:val="centerGroup"/>
    <m:wrapIndent m:val="1440"/>
    <m:intLim m:val="subSup"/>
    <m:naryLim m:val="undOvr"/>
  </m:mathPr>
  <w:themeFontLang w:val="en-BF"/>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B9EA7"/>
  <w15:chartTrackingRefBased/>
  <w15:docId w15:val="{2CC81AC5-6B8B-4D09-A0AB-9EC59AE55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2">
    <w:name w:val="heading 2"/>
    <w:basedOn w:val="Normal"/>
    <w:next w:val="Normal"/>
    <w:link w:val="Heading2Char"/>
    <w:uiPriority w:val="9"/>
    <w:unhideWhenUsed/>
    <w:qFormat/>
    <w:rsid w:val="0047777B"/>
    <w:pPr>
      <w:keepNext/>
      <w:keepLines/>
      <w:spacing w:before="40" w:after="0" w:line="276" w:lineRule="auto"/>
      <w:outlineLvl w:val="1"/>
    </w:pPr>
    <w:rPr>
      <w:rFonts w:asciiTheme="majorHAnsi" w:hAnsiTheme="majorHAnsi" w:eastAsiaTheme="majorEastAsia" w:cstheme="majorBidi"/>
      <w:color w:val="2F5496" w:themeColor="accent1" w:themeShade="BF"/>
      <w:kern w:val="0"/>
      <w:sz w:val="26"/>
      <w:szCs w:val="26"/>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xxmsonormal" w:customStyle="1">
    <w:name w:val="x_x_msonormal"/>
    <w:basedOn w:val="Normal"/>
    <w:rsid w:val="00AA78E9"/>
    <w:pPr>
      <w:spacing w:before="100" w:beforeAutospacing="1" w:after="100" w:afterAutospacing="1" w:line="240" w:lineRule="auto"/>
    </w:pPr>
    <w:rPr>
      <w:rFonts w:ascii="Times New Roman" w:hAnsi="Times New Roman" w:eastAsia="Times New Roman" w:cs="Times New Roman"/>
      <w:kern w:val="0"/>
      <w:sz w:val="24"/>
      <w:szCs w:val="24"/>
    </w:rPr>
  </w:style>
  <w:style w:type="paragraph" w:styleId="xxmsolistparagraph" w:customStyle="1">
    <w:name w:val="x_x_msolistparagraph"/>
    <w:basedOn w:val="Normal"/>
    <w:rsid w:val="00AA78E9"/>
    <w:pPr>
      <w:spacing w:before="100" w:beforeAutospacing="1" w:after="100" w:afterAutospacing="1" w:line="240" w:lineRule="auto"/>
    </w:pPr>
    <w:rPr>
      <w:rFonts w:ascii="Times New Roman" w:hAnsi="Times New Roman" w:eastAsia="Times New Roman" w:cs="Times New Roman"/>
      <w:kern w:val="0"/>
      <w:sz w:val="24"/>
      <w:szCs w:val="24"/>
    </w:rPr>
  </w:style>
  <w:style w:type="paragraph" w:styleId="Title">
    <w:name w:val="Title"/>
    <w:basedOn w:val="Normal"/>
    <w:next w:val="Normal"/>
    <w:link w:val="TitleChar"/>
    <w:uiPriority w:val="10"/>
    <w:qFormat/>
    <w:rsid w:val="00CC183C"/>
    <w:pPr>
      <w:spacing w:before="120" w:after="0" w:line="240" w:lineRule="auto"/>
      <w:contextualSpacing/>
      <w:jc w:val="center"/>
    </w:pPr>
    <w:rPr>
      <w:rFonts w:ascii="Calibri Light" w:hAnsi="Calibri Light" w:eastAsia="Times New Roman" w:cs="Times New Roman"/>
      <w:spacing w:val="-10"/>
      <w:kern w:val="28"/>
      <w:sz w:val="40"/>
      <w:szCs w:val="56"/>
      <w14:ligatures w14:val="none"/>
    </w:rPr>
  </w:style>
  <w:style w:type="character" w:styleId="TitleChar" w:customStyle="1">
    <w:name w:val="Title Char"/>
    <w:basedOn w:val="DefaultParagraphFont"/>
    <w:link w:val="Title"/>
    <w:uiPriority w:val="10"/>
    <w:rsid w:val="00CC183C"/>
    <w:rPr>
      <w:rFonts w:ascii="Calibri Light" w:hAnsi="Calibri Light" w:eastAsia="Times New Roman" w:cs="Times New Roman"/>
      <w:spacing w:val="-10"/>
      <w:kern w:val="28"/>
      <w:sz w:val="40"/>
      <w:szCs w:val="56"/>
      <w:lang w:val="en"/>
      <w14:ligatures w14:val="none"/>
    </w:rPr>
  </w:style>
  <w:style w:type="character" w:styleId="Heading2Char" w:customStyle="1">
    <w:name w:val="Heading 2 Char"/>
    <w:basedOn w:val="DefaultParagraphFont"/>
    <w:link w:val="Heading2"/>
    <w:uiPriority w:val="9"/>
    <w:rsid w:val="0047777B"/>
    <w:rPr>
      <w:rFonts w:asciiTheme="majorHAnsi" w:hAnsiTheme="majorHAnsi" w:eastAsiaTheme="majorEastAsia" w:cstheme="majorBidi"/>
      <w:color w:val="2F5496" w:themeColor="accent1" w:themeShade="BF"/>
      <w:kern w:val="0"/>
      <w:sz w:val="26"/>
      <w:szCs w:val="26"/>
      <w:lang w:val="en"/>
      <w14:ligatures w14:val="none"/>
    </w:rPr>
  </w:style>
  <w:style w:type="paragraph" w:styleId="ListParagraph">
    <w:name w:val="List Paragraph"/>
    <w:basedOn w:val="Normal"/>
    <w:link w:val="ListParagraphChar"/>
    <w:uiPriority w:val="34"/>
    <w:qFormat/>
    <w:rsid w:val="0047777B"/>
    <w:pPr>
      <w:numPr>
        <w:ilvl w:val="2"/>
        <w:numId w:val="2"/>
      </w:numPr>
      <w:spacing w:before="120" w:after="120" w:line="240" w:lineRule="auto"/>
    </w:pPr>
    <w:rPr>
      <w:rFonts w:eastAsia="Times New Roman" w:cstheme="minorHAnsi"/>
      <w:iCs/>
      <w:kern w:val="0"/>
      <w:sz w:val="20"/>
      <w:szCs w:val="20"/>
      <w14:ligatures w14:val="none"/>
    </w:rPr>
  </w:style>
  <w:style w:type="character" w:styleId="ListParagraphChar" w:customStyle="1">
    <w:name w:val="List Paragraph Char"/>
    <w:link w:val="ListParagraph"/>
    <w:uiPriority w:val="34"/>
    <w:locked/>
    <w:rsid w:val="0047777B"/>
    <w:rPr>
      <w:rFonts w:eastAsia="Times New Roman" w:cstheme="minorHAnsi"/>
      <w:iCs/>
      <w:kern w:val="0"/>
      <w:sz w:val="20"/>
      <w:szCs w:val="20"/>
      <w:lang w:val="en"/>
      <w14:ligatures w14:val="none"/>
    </w:rPr>
  </w:style>
  <w:style w:type="character" w:styleId="CommentReference">
    <w:name w:val="annotation reference"/>
    <w:basedOn w:val="DefaultParagraphFont"/>
    <w:uiPriority w:val="99"/>
    <w:semiHidden/>
    <w:unhideWhenUsed/>
    <w:rsid w:val="00D93414"/>
    <w:rPr>
      <w:sz w:val="16"/>
      <w:szCs w:val="16"/>
    </w:rPr>
  </w:style>
  <w:style w:type="paragraph" w:styleId="CommentText">
    <w:name w:val="annotation text"/>
    <w:basedOn w:val="Normal"/>
    <w:link w:val="CommentTextChar"/>
    <w:uiPriority w:val="99"/>
    <w:unhideWhenUsed/>
    <w:rsid w:val="00D93414"/>
    <w:pPr>
      <w:spacing w:line="240" w:lineRule="auto"/>
    </w:pPr>
    <w:rPr>
      <w:sz w:val="20"/>
      <w:szCs w:val="20"/>
    </w:rPr>
  </w:style>
  <w:style w:type="character" w:styleId="CommentTextChar" w:customStyle="1">
    <w:name w:val="Comment Text Char"/>
    <w:basedOn w:val="DefaultParagraphFont"/>
    <w:link w:val="CommentText"/>
    <w:uiPriority w:val="99"/>
    <w:rsid w:val="00D93414"/>
    <w:rPr>
      <w:sz w:val="20"/>
      <w:szCs w:val="20"/>
    </w:rPr>
  </w:style>
  <w:style w:type="paragraph" w:styleId="CommentSubject">
    <w:name w:val="annotation subject"/>
    <w:basedOn w:val="CommentText"/>
    <w:next w:val="CommentText"/>
    <w:link w:val="CommentSubjectChar"/>
    <w:uiPriority w:val="99"/>
    <w:semiHidden/>
    <w:unhideWhenUsed/>
    <w:rsid w:val="00D93414"/>
    <w:rPr>
      <w:b/>
      <w:bCs/>
    </w:rPr>
  </w:style>
  <w:style w:type="character" w:styleId="CommentSubjectChar" w:customStyle="1">
    <w:name w:val="Comment Subject Char"/>
    <w:basedOn w:val="CommentTextChar"/>
    <w:link w:val="CommentSubject"/>
    <w:uiPriority w:val="99"/>
    <w:semiHidden/>
    <w:rsid w:val="00D93414"/>
    <w:rPr>
      <w:b/>
      <w:bCs/>
      <w:sz w:val="20"/>
      <w:szCs w:val="20"/>
    </w:rPr>
  </w:style>
  <w:style w:type="character" w:styleId="cf01" w:customStyle="1">
    <w:name w:val="cf01"/>
    <w:basedOn w:val="DefaultParagraphFont"/>
    <w:rsid w:val="003660BD"/>
    <w:rPr>
      <w:rFonts w:hint="default"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5592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20/10/relationships/intelligence" Target="intelligence2.xml" Id="rId10"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c91df03-9e08-47c7-b281-ff65fb221abf" xsi:nil="true"/>
    <lcf76f155ced4ddcb4097134ff3c332f xmlns="7d61f7a9-6e90-4a97-8859-29895780c72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AD9F38FE15A88408A52C30575D91D71" ma:contentTypeVersion="17" ma:contentTypeDescription="Create a new document." ma:contentTypeScope="" ma:versionID="b8c39fc7749eddb649815defcb65994f">
  <xsd:schema xmlns:xsd="http://www.w3.org/2001/XMLSchema" xmlns:xs="http://www.w3.org/2001/XMLSchema" xmlns:p="http://schemas.microsoft.com/office/2006/metadata/properties" xmlns:ns2="7d61f7a9-6e90-4a97-8859-29895780c725" xmlns:ns3="3c91df03-9e08-47c7-b281-ff65fb221abf" targetNamespace="http://schemas.microsoft.com/office/2006/metadata/properties" ma:root="true" ma:fieldsID="ba5091adcbd6025414f71953bc88c253" ns2:_="" ns3:_="">
    <xsd:import namespace="7d61f7a9-6e90-4a97-8859-29895780c725"/>
    <xsd:import namespace="3c91df03-9e08-47c7-b281-ff65fb221a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OCR"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61f7a9-6e90-4a97-8859-29895780c7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91df03-9e08-47c7-b281-ff65fb221ab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e64b48-7b16-465e-8ca2-7e8f7a6a66ac}" ma:internalName="TaxCatchAll" ma:showField="CatchAllData" ma:web="3c91df03-9e08-47c7-b281-ff65fb221ab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F5247F-1227-4B16-A2E7-95AD5702EB2D}">
  <ds:schemaRefs>
    <ds:schemaRef ds:uri="http://schemas.microsoft.com/office/2006/metadata/properties"/>
    <ds:schemaRef ds:uri="http://schemas.microsoft.com/office/infopath/2007/PartnerControls"/>
    <ds:schemaRef ds:uri="3c91df03-9e08-47c7-b281-ff65fb221abf"/>
    <ds:schemaRef ds:uri="7d61f7a9-6e90-4a97-8859-29895780c725"/>
  </ds:schemaRefs>
</ds:datastoreItem>
</file>

<file path=customXml/itemProps2.xml><?xml version="1.0" encoding="utf-8"?>
<ds:datastoreItem xmlns:ds="http://schemas.openxmlformats.org/officeDocument/2006/customXml" ds:itemID="{2AB76D25-CDCF-495F-93B8-691933B37A97}"/>
</file>

<file path=customXml/itemProps3.xml><?xml version="1.0" encoding="utf-8"?>
<ds:datastoreItem xmlns:ds="http://schemas.openxmlformats.org/officeDocument/2006/customXml" ds:itemID="{EC1ADA9B-9D68-4CA4-BB1E-86E461C1ED32}">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moctar</dc:creator>
  <cp:keywords/>
  <dc:description/>
  <cp:lastModifiedBy>Carl Lachat</cp:lastModifiedBy>
  <cp:revision>11</cp:revision>
  <cp:lastPrinted>2023-08-03T20:08:00Z</cp:lastPrinted>
  <dcterms:created xsi:type="dcterms:W3CDTF">2023-08-09T08:43:00Z</dcterms:created>
  <dcterms:modified xsi:type="dcterms:W3CDTF">2024-09-30T20:14: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9F38FE15A88408A52C30575D91D71</vt:lpwstr>
  </property>
  <property fmtid="{D5CDD505-2E9C-101B-9397-08002B2CF9AE}" pid="3" name="MediaServiceImageTags">
    <vt:lpwstr/>
  </property>
</Properties>
</file>